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10FD5F67" wp14:editId="6341A957">
                <wp:simplePos x="0" y="0"/>
                <wp:positionH relativeFrom="column">
                  <wp:posOffset>674370</wp:posOffset>
                </wp:positionH>
                <wp:positionV relativeFrom="paragraph">
                  <wp:posOffset>1546555</wp:posOffset>
                </wp:positionV>
                <wp:extent cx="320675" cy="19748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FD5F6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53.1pt;margin-top:121.8pt;width:25.25pt;height:15.5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690A4DE9" wp14:editId="4B5BE5A5">
                <wp:simplePos x="0" y="0"/>
                <wp:positionH relativeFrom="column">
                  <wp:posOffset>4485640</wp:posOffset>
                </wp:positionH>
                <wp:positionV relativeFrom="paragraph">
                  <wp:posOffset>581990</wp:posOffset>
                </wp:positionV>
                <wp:extent cx="320675" cy="19748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A4DE9" id="Text Box 5" o:spid="_x0000_s1027" type="#_x0000_t202" style="position:absolute;margin-left:353.2pt;margin-top:45.85pt;width:25.25pt;height:15.5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1F85CA67" wp14:editId="6AB294A0">
                <wp:simplePos x="0" y="0"/>
                <wp:positionH relativeFrom="column">
                  <wp:posOffset>4297045</wp:posOffset>
                </wp:positionH>
                <wp:positionV relativeFrom="paragraph">
                  <wp:posOffset>1269035</wp:posOffset>
                </wp:positionV>
                <wp:extent cx="320675" cy="19748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5CA67" id="Text Box 6" o:spid="_x0000_s1028" type="#_x0000_t202" style="position:absolute;margin-left:338.35pt;margin-top:99.9pt;width:25.25pt;height:15.5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0784" behindDoc="0" locked="0" layoutInCell="1" allowOverlap="1" wp14:anchorId="5FFCBBB4" wp14:editId="7DB9D2B6">
                <wp:simplePos x="0" y="0"/>
                <wp:positionH relativeFrom="column">
                  <wp:posOffset>4164330</wp:posOffset>
                </wp:positionH>
                <wp:positionV relativeFrom="paragraph">
                  <wp:posOffset>1516050</wp:posOffset>
                </wp:positionV>
                <wp:extent cx="320675" cy="19748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CBBB4" id="Text Box 7" o:spid="_x0000_s1029" type="#_x0000_t202" style="position:absolute;margin-left:327.9pt;margin-top:119.35pt;width:25.25pt;height:15.5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8736" behindDoc="0" locked="0" layoutInCell="1" allowOverlap="1" wp14:anchorId="5CD586A7" wp14:editId="069B9C4C">
                <wp:simplePos x="0" y="0"/>
                <wp:positionH relativeFrom="column">
                  <wp:posOffset>3780155</wp:posOffset>
                </wp:positionH>
                <wp:positionV relativeFrom="paragraph">
                  <wp:posOffset>624510</wp:posOffset>
                </wp:positionV>
                <wp:extent cx="320675" cy="19748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586A7" id="Text Box 8" o:spid="_x0000_s1030" type="#_x0000_t202" style="position:absolute;margin-left:297.65pt;margin-top:49.15pt;width:25.25pt;height:15.55pt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1AC7CB1B" wp14:editId="7DC786D3">
                <wp:simplePos x="0" y="0"/>
                <wp:positionH relativeFrom="column">
                  <wp:posOffset>3570605</wp:posOffset>
                </wp:positionH>
                <wp:positionV relativeFrom="paragraph">
                  <wp:posOffset>1486865</wp:posOffset>
                </wp:positionV>
                <wp:extent cx="320675" cy="19748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7CB1B" id="Text Box 10" o:spid="_x0000_s1031" type="#_x0000_t202" style="position:absolute;margin-left:281.15pt;margin-top:117.1pt;width:25.25pt;height:15.5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UW3gQIAAGw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6A8C3972" wp14:editId="2084C0BA">
                <wp:simplePos x="0" y="0"/>
                <wp:positionH relativeFrom="column">
                  <wp:posOffset>3895725</wp:posOffset>
                </wp:positionH>
                <wp:positionV relativeFrom="paragraph">
                  <wp:posOffset>513410</wp:posOffset>
                </wp:positionV>
                <wp:extent cx="320675" cy="19748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C3972" id="Text Box 11" o:spid="_x0000_s1032" type="#_x0000_t202" style="position:absolute;margin-left:306.75pt;margin-top:40.45pt;width:25.25pt;height:15.5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fOngwIAAGw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1FE27225" wp14:editId="4D41AF5C">
                <wp:simplePos x="0" y="0"/>
                <wp:positionH relativeFrom="column">
                  <wp:posOffset>4162349</wp:posOffset>
                </wp:positionH>
                <wp:positionV relativeFrom="paragraph">
                  <wp:posOffset>2179930</wp:posOffset>
                </wp:positionV>
                <wp:extent cx="0" cy="1583690"/>
                <wp:effectExtent l="0" t="0" r="1905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5AFB77" id="Straight Connector 12" o:spid="_x0000_s1026" style="position:absolute;z-index:25219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7.75pt,171.65pt" to="327.75pt,29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7648" behindDoc="0" locked="0" layoutInCell="1" allowOverlap="1" wp14:anchorId="6BF145EB" wp14:editId="22143EFC">
                <wp:simplePos x="0" y="0"/>
                <wp:positionH relativeFrom="column">
                  <wp:posOffset>1271600</wp:posOffset>
                </wp:positionH>
                <wp:positionV relativeFrom="paragraph">
                  <wp:posOffset>2179320</wp:posOffset>
                </wp:positionV>
                <wp:extent cx="0" cy="1584000"/>
                <wp:effectExtent l="0" t="0" r="19050" b="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C16880" id="Straight Connector 13" o:spid="_x0000_s1026" style="position:absolute;flip:x;z-index:25218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15pt,171.6pt" to="100.15pt,29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2135424" behindDoc="0" locked="0" layoutInCell="1" allowOverlap="1" wp14:anchorId="7DC111B3" wp14:editId="72D0FD28">
            <wp:simplePos x="0" y="0"/>
            <wp:positionH relativeFrom="column">
              <wp:posOffset>432</wp:posOffset>
            </wp:positionH>
            <wp:positionV relativeFrom="paragraph">
              <wp:posOffset>1801800</wp:posOffset>
            </wp:positionV>
            <wp:extent cx="3207600" cy="2271600"/>
            <wp:effectExtent l="0" t="0" r="0" b="0"/>
            <wp:wrapNone/>
            <wp:docPr id="609" name="Chart 60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2134400" behindDoc="0" locked="0" layoutInCell="1" allowOverlap="1" wp14:anchorId="568CCE8E" wp14:editId="72DD147F">
            <wp:simplePos x="0" y="0"/>
            <wp:positionH relativeFrom="column">
              <wp:posOffset>2889529</wp:posOffset>
            </wp:positionH>
            <wp:positionV relativeFrom="paragraph">
              <wp:posOffset>1784197</wp:posOffset>
            </wp:positionV>
            <wp:extent cx="3207385" cy="2271395"/>
            <wp:effectExtent l="0" t="0" r="0" b="0"/>
            <wp:wrapNone/>
            <wp:docPr id="610" name="Chart 6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3856" behindDoc="0" locked="0" layoutInCell="1" allowOverlap="1" wp14:anchorId="26683018" wp14:editId="0609C830">
                <wp:simplePos x="0" y="0"/>
                <wp:positionH relativeFrom="column">
                  <wp:posOffset>1870075</wp:posOffset>
                </wp:positionH>
                <wp:positionV relativeFrom="paragraph">
                  <wp:posOffset>510210</wp:posOffset>
                </wp:positionV>
                <wp:extent cx="0" cy="1439545"/>
                <wp:effectExtent l="0" t="0" r="19050" b="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B5D55A" id="Straight Connector 14" o:spid="_x0000_s1026" style="position:absolute;z-index:252153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7.25pt,40.15pt" to="147.25pt,1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7952" behindDoc="0" locked="0" layoutInCell="1" allowOverlap="1" wp14:anchorId="40518725" wp14:editId="12BA68A4">
                <wp:simplePos x="0" y="0"/>
                <wp:positionH relativeFrom="column">
                  <wp:posOffset>2464435</wp:posOffset>
                </wp:positionH>
                <wp:positionV relativeFrom="paragraph">
                  <wp:posOffset>509600</wp:posOffset>
                </wp:positionV>
                <wp:extent cx="0" cy="1439545"/>
                <wp:effectExtent l="0" t="0" r="1905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0D2B75" id="Straight Connector 15" o:spid="_x0000_s1026" style="position:absolute;z-index:252157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4.05pt,40.15pt" to="194.05pt,1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5904" behindDoc="0" locked="0" layoutInCell="1" allowOverlap="1" wp14:anchorId="144D1906" wp14:editId="6CC5AC8E">
                <wp:simplePos x="0" y="0"/>
                <wp:positionH relativeFrom="column">
                  <wp:posOffset>4161790</wp:posOffset>
                </wp:positionH>
                <wp:positionV relativeFrom="paragraph">
                  <wp:posOffset>379730</wp:posOffset>
                </wp:positionV>
                <wp:extent cx="0" cy="1583690"/>
                <wp:effectExtent l="0" t="0" r="1905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ACF896" id="Straight Connector 16" o:spid="_x0000_s1026" style="position:absolute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.7pt,29.9pt" to="327.7pt,15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6928" behindDoc="0" locked="0" layoutInCell="1" allowOverlap="1" wp14:anchorId="7679B852" wp14:editId="36A121FE">
                <wp:simplePos x="0" y="0"/>
                <wp:positionH relativeFrom="column">
                  <wp:posOffset>4759325</wp:posOffset>
                </wp:positionH>
                <wp:positionV relativeFrom="paragraph">
                  <wp:posOffset>510210</wp:posOffset>
                </wp:positionV>
                <wp:extent cx="0" cy="1439545"/>
                <wp:effectExtent l="0" t="0" r="1905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A4BAE9" id="Straight Connector 17" o:spid="_x0000_s1026" style="position:absolute;z-index:252156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75pt,40.15pt" to="374.75pt,1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5EA1DF05" wp14:editId="02F5A32E">
                <wp:simplePos x="0" y="0"/>
                <wp:positionH relativeFrom="column">
                  <wp:posOffset>5352415</wp:posOffset>
                </wp:positionH>
                <wp:positionV relativeFrom="paragraph">
                  <wp:posOffset>503250</wp:posOffset>
                </wp:positionV>
                <wp:extent cx="0" cy="1439545"/>
                <wp:effectExtent l="0" t="0" r="19050" b="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438B7E" id="Straight Connector 31" o:spid="_x0000_s1026" style="position:absolute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1.45pt,39.65pt" to="421.45pt,15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8192" behindDoc="0" locked="0" layoutInCell="1" allowOverlap="1" wp14:anchorId="2481BF74" wp14:editId="209A9146">
                <wp:simplePos x="0" y="0"/>
                <wp:positionH relativeFrom="column">
                  <wp:posOffset>3664458</wp:posOffset>
                </wp:positionH>
                <wp:positionV relativeFrom="paragraph">
                  <wp:posOffset>1724660</wp:posOffset>
                </wp:positionV>
                <wp:extent cx="503555" cy="277977"/>
                <wp:effectExtent l="0" t="0" r="0" b="825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779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588AA1" id="Rectangle 33" o:spid="_x0000_s1026" style="position:absolute;margin-left:288.55pt;margin-top:135.8pt;width:39.65pt;height:21.9pt;z-index:252168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64C3E386" wp14:editId="49FC7541">
                <wp:simplePos x="0" y="0"/>
                <wp:positionH relativeFrom="column">
                  <wp:posOffset>797357</wp:posOffset>
                </wp:positionH>
                <wp:positionV relativeFrom="paragraph">
                  <wp:posOffset>1741018</wp:posOffset>
                </wp:positionV>
                <wp:extent cx="503555" cy="277977"/>
                <wp:effectExtent l="0" t="0" r="0" b="825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779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A245EB" id="Rectangle 37" o:spid="_x0000_s1026" style="position:absolute;margin-left:62.8pt;margin-top:137.1pt;width:39.65pt;height:21.9pt;z-index:252167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4096" behindDoc="0" locked="0" layoutInCell="1" allowOverlap="1" wp14:anchorId="752B15D4" wp14:editId="10F15058">
                <wp:simplePos x="0" y="0"/>
                <wp:positionH relativeFrom="column">
                  <wp:posOffset>4137355</wp:posOffset>
                </wp:positionH>
                <wp:positionV relativeFrom="paragraph">
                  <wp:posOffset>1669415</wp:posOffset>
                </wp:positionV>
                <wp:extent cx="606425" cy="39052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4.1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B15D4" id="Text Box 38" o:spid="_x0000_s1033" type="#_x0000_t202" style="position:absolute;margin-left:325.8pt;margin-top:131.45pt;width:47.75pt;height:30.75pt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4.1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1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14A3E9DB" wp14:editId="6F4F3EA3">
                <wp:simplePos x="0" y="0"/>
                <wp:positionH relativeFrom="column">
                  <wp:posOffset>4582490</wp:posOffset>
                </wp:positionH>
                <wp:positionV relativeFrom="paragraph">
                  <wp:posOffset>1669415</wp:posOffset>
                </wp:positionV>
                <wp:extent cx="606425" cy="390525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5.1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3E9DB" id="Text Box 39" o:spid="_x0000_s1034" type="#_x0000_t202" style="position:absolute;margin-left:360.85pt;margin-top:131.45pt;width:47.75pt;height:30.75pt;z-index:25216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5.1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0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6144" behindDoc="0" locked="0" layoutInCell="1" allowOverlap="1" wp14:anchorId="4E22E960" wp14:editId="2C5FF2F3">
                <wp:simplePos x="0" y="0"/>
                <wp:positionH relativeFrom="column">
                  <wp:posOffset>5016830</wp:posOffset>
                </wp:positionH>
                <wp:positionV relativeFrom="paragraph">
                  <wp:posOffset>1672590</wp:posOffset>
                </wp:positionV>
                <wp:extent cx="606425" cy="390525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5.5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22E960" id="Text Box 40" o:spid="_x0000_s1035" type="#_x0000_t202" style="position:absolute;margin-left:395.05pt;margin-top:131.7pt;width:47.75pt;height:30.75pt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5.5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8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77F81D67" wp14:editId="048D036A">
                <wp:simplePos x="0" y="0"/>
                <wp:positionH relativeFrom="column">
                  <wp:posOffset>5461305</wp:posOffset>
                </wp:positionH>
                <wp:positionV relativeFrom="paragraph">
                  <wp:posOffset>1668145</wp:posOffset>
                </wp:positionV>
                <wp:extent cx="606425" cy="390525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6.4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81D67" id="Text Box 41" o:spid="_x0000_s1036" type="#_x0000_t202" style="position:absolute;margin-left:430pt;margin-top:131.35pt;width:47.75pt;height:30.75pt;z-index:25216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6.4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8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30C8AAE3" wp14:editId="1D5094D8">
                <wp:simplePos x="0" y="0"/>
                <wp:positionH relativeFrom="column">
                  <wp:posOffset>1226185</wp:posOffset>
                </wp:positionH>
                <wp:positionV relativeFrom="paragraph">
                  <wp:posOffset>1673555</wp:posOffset>
                </wp:positionV>
                <wp:extent cx="606425" cy="390525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0.9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8AAE3" id="Text Box 42" o:spid="_x0000_s1037" type="#_x0000_t202" style="position:absolute;margin-left:96.55pt;margin-top:131.8pt;width:47.75pt;height:30.75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0.9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3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2048" behindDoc="0" locked="0" layoutInCell="1" allowOverlap="1" wp14:anchorId="376AD5CC" wp14:editId="1898B6D9">
                <wp:simplePos x="0" y="0"/>
                <wp:positionH relativeFrom="column">
                  <wp:posOffset>1678305</wp:posOffset>
                </wp:positionH>
                <wp:positionV relativeFrom="paragraph">
                  <wp:posOffset>1671625</wp:posOffset>
                </wp:positionV>
                <wp:extent cx="606425" cy="390525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0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AD5CC" id="Text Box 44" o:spid="_x0000_s1038" type="#_x0000_t202" style="position:absolute;margin-left:132.15pt;margin-top:131.6pt;width:47.75pt;height:30.75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0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0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1024" behindDoc="0" locked="0" layoutInCell="1" allowOverlap="1" wp14:anchorId="35AB5E1A" wp14:editId="0A45D8ED">
                <wp:simplePos x="0" y="0"/>
                <wp:positionH relativeFrom="column">
                  <wp:posOffset>2117725</wp:posOffset>
                </wp:positionH>
                <wp:positionV relativeFrom="paragraph">
                  <wp:posOffset>1669720</wp:posOffset>
                </wp:positionV>
                <wp:extent cx="606425" cy="390525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5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B5E1A" id="Text Box 45" o:spid="_x0000_s1039" type="#_x0000_t202" style="position:absolute;margin-left:166.75pt;margin-top:131.45pt;width:47.75pt;height:30.75pt;z-index:25216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5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9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8976" behindDoc="0" locked="0" layoutInCell="1" allowOverlap="1" wp14:anchorId="349FA888" wp14:editId="6C11383A">
                <wp:simplePos x="0" y="0"/>
                <wp:positionH relativeFrom="column">
                  <wp:posOffset>2560650</wp:posOffset>
                </wp:positionH>
                <wp:positionV relativeFrom="paragraph">
                  <wp:posOffset>1668145</wp:posOffset>
                </wp:positionV>
                <wp:extent cx="606425" cy="390525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3.5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FA888" id="Text Box 46" o:spid="_x0000_s1040" type="#_x0000_t202" style="position:absolute;margin-left:201.65pt;margin-top:131.35pt;width:47.75pt;height:30.75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3.5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7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6BA70C91" wp14:editId="029A0E7D">
                <wp:simplePos x="0" y="0"/>
                <wp:positionH relativeFrom="column">
                  <wp:posOffset>1272540</wp:posOffset>
                </wp:positionH>
                <wp:positionV relativeFrom="paragraph">
                  <wp:posOffset>372745</wp:posOffset>
                </wp:positionV>
                <wp:extent cx="0" cy="1584000"/>
                <wp:effectExtent l="0" t="0" r="19050" b="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6341BF" id="Straight Connector 47" o:spid="_x0000_s1026" style="position:absolute;z-index:252152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0.2pt,29.35pt" to="100.2pt,15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6B2A95F8" wp14:editId="5BC82CA7">
                <wp:simplePos x="0" y="0"/>
                <wp:positionH relativeFrom="column">
                  <wp:posOffset>2704795</wp:posOffset>
                </wp:positionH>
                <wp:positionV relativeFrom="paragraph">
                  <wp:posOffset>1329055</wp:posOffset>
                </wp:positionV>
                <wp:extent cx="320675" cy="197485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A95F8" id="Text Box 48" o:spid="_x0000_s1041" type="#_x0000_t202" style="position:absolute;margin-left:213pt;margin-top:104.65pt;width:25.25pt;height:15.55pt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2965E041" wp14:editId="4458F26F">
                <wp:simplePos x="0" y="0"/>
                <wp:positionH relativeFrom="column">
                  <wp:posOffset>1997075</wp:posOffset>
                </wp:positionH>
                <wp:positionV relativeFrom="paragraph">
                  <wp:posOffset>1294460</wp:posOffset>
                </wp:positionV>
                <wp:extent cx="320675" cy="197485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5E041" id="Text Box 49" o:spid="_x0000_s1042" type="#_x0000_t202" style="position:absolute;margin-left:157.25pt;margin-top:101.95pt;width:25.25pt;height:15.55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y6WhAIAAGw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2359577B" wp14:editId="357DC447">
                <wp:simplePos x="0" y="0"/>
                <wp:positionH relativeFrom="column">
                  <wp:posOffset>1274775</wp:posOffset>
                </wp:positionH>
                <wp:positionV relativeFrom="paragraph">
                  <wp:posOffset>1489710</wp:posOffset>
                </wp:positionV>
                <wp:extent cx="320675" cy="197485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9577B" id="Text Box 50" o:spid="_x0000_s1043" type="#_x0000_t202" style="position:absolute;margin-left:100.4pt;margin-top:117.3pt;width:25.25pt;height:15.55pt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34DFB348" wp14:editId="04EDA2AF">
                <wp:simplePos x="0" y="0"/>
                <wp:positionH relativeFrom="column">
                  <wp:posOffset>1598625</wp:posOffset>
                </wp:positionH>
                <wp:positionV relativeFrom="paragraph">
                  <wp:posOffset>596265</wp:posOffset>
                </wp:positionV>
                <wp:extent cx="320675" cy="197485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FB348" id="Text Box 51" o:spid="_x0000_s1044" type="#_x0000_t202" style="position:absolute;margin-left:125.9pt;margin-top:46.95pt;width:25.25pt;height:15.5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2B86B8AA" wp14:editId="6A672839">
                <wp:simplePos x="0" y="0"/>
                <wp:positionH relativeFrom="column">
                  <wp:posOffset>1005535</wp:posOffset>
                </wp:positionH>
                <wp:positionV relativeFrom="paragraph">
                  <wp:posOffset>471170</wp:posOffset>
                </wp:positionV>
                <wp:extent cx="320675" cy="197485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4A587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4A58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6B8AA" id="Text Box 52" o:spid="_x0000_s1045" type="#_x0000_t202" style="position:absolute;margin-left:79.2pt;margin-top:37.1pt;width:25.25pt;height:15.55pt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" filled="f" stroked="f" strokeweight=".5pt">
                <v:textbox>
                  <w:txbxContent>
                    <w:p w:rsidR="00E8152E" w:rsidRPr="004A587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4A58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127F0414" wp14:editId="2DCC1FED">
                <wp:simplePos x="0" y="0"/>
                <wp:positionH relativeFrom="column">
                  <wp:posOffset>896315</wp:posOffset>
                </wp:positionH>
                <wp:positionV relativeFrom="paragraph">
                  <wp:posOffset>587375</wp:posOffset>
                </wp:positionV>
                <wp:extent cx="320675" cy="197485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5804A6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5804A6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F0414" id="Text Box 53" o:spid="_x0000_s1046" type="#_x0000_t202" style="position:absolute;margin-left:70.6pt;margin-top:46.25pt;width:25.25pt;height:15.55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" filled="f" stroked="f" strokeweight=".5pt">
                <v:textbox>
                  <w:txbxContent>
                    <w:p w:rsidR="00E8152E" w:rsidRPr="005804A6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5804A6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2133376" behindDoc="1" locked="0" layoutInCell="1" allowOverlap="1" wp14:anchorId="0AF18478" wp14:editId="6E739A00">
            <wp:simplePos x="0" y="0"/>
            <wp:positionH relativeFrom="column">
              <wp:posOffset>2888310</wp:posOffset>
            </wp:positionH>
            <wp:positionV relativeFrom="paragraph">
              <wp:posOffset>10465</wp:posOffset>
            </wp:positionV>
            <wp:extent cx="3207600" cy="2271600"/>
            <wp:effectExtent l="0" t="0" r="0" b="0"/>
            <wp:wrapNone/>
            <wp:docPr id="611" name="Chart 6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inline distT="0" distB="0" distL="0" distR="0" wp14:anchorId="63E7EADC" wp14:editId="5329D34F">
            <wp:extent cx="3207600" cy="2271600"/>
            <wp:effectExtent l="0" t="0" r="0" b="0"/>
            <wp:docPr id="612" name="Chart 6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069C724B" wp14:editId="3AD94CA3">
                <wp:simplePos x="0" y="0"/>
                <wp:positionH relativeFrom="column">
                  <wp:posOffset>5679440</wp:posOffset>
                </wp:positionH>
                <wp:positionV relativeFrom="paragraph">
                  <wp:posOffset>155270</wp:posOffset>
                </wp:positionV>
                <wp:extent cx="320675" cy="197485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C724B" id="Text Box 54" o:spid="_x0000_s1047" type="#_x0000_t202" style="position:absolute;margin-left:447.2pt;margin-top:12.25pt;width:25.25pt;height:15.55pt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b8HhAIAAGw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3D5DD531" wp14:editId="53C899AF">
                <wp:simplePos x="0" y="0"/>
                <wp:positionH relativeFrom="column">
                  <wp:posOffset>4481830</wp:posOffset>
                </wp:positionH>
                <wp:positionV relativeFrom="paragraph">
                  <wp:posOffset>69520</wp:posOffset>
                </wp:positionV>
                <wp:extent cx="320675" cy="197485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DD531" id="Text Box 55" o:spid="_x0000_s1048" type="#_x0000_t202" style="position:absolute;margin-left:352.9pt;margin-top:5.45pt;width:25.25pt;height:15.55pt;z-index:25217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51BCA318" wp14:editId="4CC9A55D">
                <wp:simplePos x="0" y="0"/>
                <wp:positionH relativeFrom="column">
                  <wp:posOffset>3888105</wp:posOffset>
                </wp:positionH>
                <wp:positionV relativeFrom="paragraph">
                  <wp:posOffset>84150</wp:posOffset>
                </wp:positionV>
                <wp:extent cx="320675" cy="197485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CA318" id="Text Box 56" o:spid="_x0000_s1049" type="#_x0000_t202" style="position:absolute;margin-left:306.15pt;margin-top:6.65pt;width:25.25pt;height:15.55pt;z-index:25216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6ED9ABDC" wp14:editId="2FA31746">
                <wp:simplePos x="0" y="0"/>
                <wp:positionH relativeFrom="column">
                  <wp:posOffset>3778885</wp:posOffset>
                </wp:positionH>
                <wp:positionV relativeFrom="paragraph">
                  <wp:posOffset>181305</wp:posOffset>
                </wp:positionV>
                <wp:extent cx="320675" cy="197485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9ABDC" id="Text Box 57" o:spid="_x0000_s1050" type="#_x0000_t202" style="position:absolute;margin-left:297.55pt;margin-top:14.3pt;width:25.25pt;height:15.55pt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1EC0B81E" wp14:editId="626408A6">
                <wp:simplePos x="0" y="0"/>
                <wp:positionH relativeFrom="column">
                  <wp:posOffset>1004570</wp:posOffset>
                </wp:positionH>
                <wp:positionV relativeFrom="paragraph">
                  <wp:posOffset>187655</wp:posOffset>
                </wp:positionV>
                <wp:extent cx="320675" cy="197485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106D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106D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0B81E" id="Text Box 58" o:spid="_x0000_s1051" type="#_x0000_t202" style="position:absolute;margin-left:79.1pt;margin-top:14.8pt;width:25.25pt;height:15.55pt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YmSgwIAAGw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" filled="f" stroked="f" strokeweight=".5pt">
                <v:textbox>
                  <w:txbxContent>
                    <w:p w:rsidR="00E8152E" w:rsidRPr="006106D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106D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1744" behindDoc="0" locked="0" layoutInCell="1" allowOverlap="1" wp14:anchorId="32ACB986" wp14:editId="27560EC4">
                <wp:simplePos x="0" y="0"/>
                <wp:positionH relativeFrom="column">
                  <wp:posOffset>4761865</wp:posOffset>
                </wp:positionH>
                <wp:positionV relativeFrom="paragraph">
                  <wp:posOffset>32385</wp:posOffset>
                </wp:positionV>
                <wp:extent cx="0" cy="1439545"/>
                <wp:effectExtent l="0" t="0" r="19050" b="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03B62E" id="Straight Connector 59" o:spid="_x0000_s1026" style="position:absolute;z-index:252191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95pt,2.55pt" to="374.95pt,1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2768" behindDoc="0" locked="0" layoutInCell="1" allowOverlap="1" wp14:anchorId="2B813AD0" wp14:editId="17BA0D97">
                <wp:simplePos x="0" y="0"/>
                <wp:positionH relativeFrom="column">
                  <wp:posOffset>5354320</wp:posOffset>
                </wp:positionH>
                <wp:positionV relativeFrom="paragraph">
                  <wp:posOffset>39675</wp:posOffset>
                </wp:positionV>
                <wp:extent cx="0" cy="1439545"/>
                <wp:effectExtent l="0" t="0" r="19050" b="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2D5058" id="Straight Connector 60" o:spid="_x0000_s1026" style="position:absolute;z-index:252192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1.6pt,3.1pt" to="421.6pt,1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9696" behindDoc="0" locked="0" layoutInCell="1" allowOverlap="1" wp14:anchorId="57A80D08" wp14:editId="6508C811">
                <wp:simplePos x="0" y="0"/>
                <wp:positionH relativeFrom="column">
                  <wp:posOffset>2461895</wp:posOffset>
                </wp:positionH>
                <wp:positionV relativeFrom="paragraph">
                  <wp:posOffset>31750</wp:posOffset>
                </wp:positionV>
                <wp:extent cx="0" cy="1439545"/>
                <wp:effectExtent l="0" t="0" r="19050" b="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8D4809" id="Straight Connector 61" o:spid="_x0000_s1026" style="position:absolute;z-index:252189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3.85pt,2.5pt" to="193.85pt,1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1CF01E0D" wp14:editId="42BDA573">
                <wp:simplePos x="0" y="0"/>
                <wp:positionH relativeFrom="column">
                  <wp:posOffset>1869440</wp:posOffset>
                </wp:positionH>
                <wp:positionV relativeFrom="paragraph">
                  <wp:posOffset>32385</wp:posOffset>
                </wp:positionV>
                <wp:extent cx="0" cy="1440815"/>
                <wp:effectExtent l="0" t="0" r="19050" b="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8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08E682" id="Straight Connector 62" o:spid="_x0000_s1026" style="position:absolute;z-index:25218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7.2pt,2.55pt" to="147.2pt,1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0081069F" wp14:editId="70E7AD11">
                <wp:simplePos x="0" y="0"/>
                <wp:positionH relativeFrom="column">
                  <wp:posOffset>4394200</wp:posOffset>
                </wp:positionH>
                <wp:positionV relativeFrom="paragraph">
                  <wp:posOffset>41605</wp:posOffset>
                </wp:positionV>
                <wp:extent cx="320675" cy="197485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1069F" id="Text Box 63" o:spid="_x0000_s1052" type="#_x0000_t202" style="position:absolute;margin-left:346pt;margin-top:3.3pt;width:25.25pt;height:15.55pt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jXsggIAAGw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02E764EF" wp14:editId="0217D84E">
                <wp:simplePos x="0" y="0"/>
                <wp:positionH relativeFrom="column">
                  <wp:posOffset>2214880</wp:posOffset>
                </wp:positionH>
                <wp:positionV relativeFrom="paragraph">
                  <wp:posOffset>134315</wp:posOffset>
                </wp:positionV>
                <wp:extent cx="320675" cy="197485"/>
                <wp:effectExtent l="0" t="0" r="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764EF" id="Text Box 64" o:spid="_x0000_s1053" type="#_x0000_t202" style="position:absolute;margin-left:174.4pt;margin-top:10.6pt;width:25.25pt;height:15.55pt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jafgwIAAGw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67D1D3A5" wp14:editId="77B15153">
                <wp:simplePos x="0" y="0"/>
                <wp:positionH relativeFrom="column">
                  <wp:posOffset>1601140</wp:posOffset>
                </wp:positionH>
                <wp:positionV relativeFrom="paragraph">
                  <wp:posOffset>53340</wp:posOffset>
                </wp:positionV>
                <wp:extent cx="320675" cy="197485"/>
                <wp:effectExtent l="0" t="0" r="0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1D3A5" id="Text Box 66" o:spid="_x0000_s1054" type="#_x0000_t202" style="position:absolute;margin-left:126.05pt;margin-top:4.2pt;width:25.25pt;height:15.55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6889E765" wp14:editId="0D7EEC7B">
                <wp:simplePos x="0" y="0"/>
                <wp:positionH relativeFrom="column">
                  <wp:posOffset>895985</wp:posOffset>
                </wp:positionH>
                <wp:positionV relativeFrom="paragraph">
                  <wp:posOffset>68275</wp:posOffset>
                </wp:positionV>
                <wp:extent cx="320675" cy="197485"/>
                <wp:effectExtent l="0" t="0" r="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9E765" id="Text Box 67" o:spid="_x0000_s1055" type="#_x0000_t202" style="position:absolute;margin-left:70.55pt;margin-top:5.4pt;width:25.25pt;height:15.55pt;z-index:25217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5942D58B" wp14:editId="74070B70">
                <wp:simplePos x="0" y="0"/>
                <wp:positionH relativeFrom="column">
                  <wp:posOffset>1973580</wp:posOffset>
                </wp:positionH>
                <wp:positionV relativeFrom="paragraph">
                  <wp:posOffset>182245</wp:posOffset>
                </wp:positionV>
                <wp:extent cx="320675" cy="212090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2D58B" id="Text Box 68" o:spid="_x0000_s1056" type="#_x0000_t202" style="position:absolute;margin-left:155.4pt;margin-top:14.35pt;width:25.25pt;height:16.7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4D4EAEA3" wp14:editId="5E8E933B">
                <wp:simplePos x="0" y="0"/>
                <wp:positionH relativeFrom="column">
                  <wp:posOffset>1400810</wp:posOffset>
                </wp:positionH>
                <wp:positionV relativeFrom="paragraph">
                  <wp:posOffset>134925</wp:posOffset>
                </wp:positionV>
                <wp:extent cx="320675" cy="197485"/>
                <wp:effectExtent l="0" t="0" r="0" b="0"/>
                <wp:wrapNone/>
                <wp:docPr id="145" name="Text Box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EAEA3" id="Text Box 145" o:spid="_x0000_s1057" type="#_x0000_t202" style="position:absolute;margin-left:110.3pt;margin-top:10.6pt;width:25.25pt;height:15.55pt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1EB32D7B" wp14:editId="5AE48280">
                <wp:simplePos x="0" y="0"/>
                <wp:positionH relativeFrom="column">
                  <wp:posOffset>5490210</wp:posOffset>
                </wp:positionH>
                <wp:positionV relativeFrom="paragraph">
                  <wp:posOffset>105715</wp:posOffset>
                </wp:positionV>
                <wp:extent cx="320675" cy="197485"/>
                <wp:effectExtent l="0" t="0" r="0" b="0"/>
                <wp:wrapNone/>
                <wp:docPr id="147" name="Text 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32D7B" id="Text Box 147" o:spid="_x0000_s1058" type="#_x0000_t202" style="position:absolute;margin-left:432.3pt;margin-top:8.3pt;width:25.25pt;height:15.55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0B6F58E5" wp14:editId="49B20E5A">
                <wp:simplePos x="0" y="0"/>
                <wp:positionH relativeFrom="column">
                  <wp:posOffset>5571490</wp:posOffset>
                </wp:positionH>
                <wp:positionV relativeFrom="paragraph">
                  <wp:posOffset>88570</wp:posOffset>
                </wp:positionV>
                <wp:extent cx="320675" cy="197485"/>
                <wp:effectExtent l="0" t="0" r="0" b="0"/>
                <wp:wrapNone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F58E5" id="Text Box 148" o:spid="_x0000_s1059" type="#_x0000_t202" style="position:absolute;margin-left:438.7pt;margin-top:6.95pt;width:25.25pt;height:15.55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4EDD5F45" wp14:editId="1D9CCC56">
                <wp:simplePos x="0" y="0"/>
                <wp:positionH relativeFrom="column">
                  <wp:posOffset>4269105</wp:posOffset>
                </wp:positionH>
                <wp:positionV relativeFrom="paragraph">
                  <wp:posOffset>110795</wp:posOffset>
                </wp:positionV>
                <wp:extent cx="320675" cy="197485"/>
                <wp:effectExtent l="0" t="0" r="0" b="0"/>
                <wp:wrapNone/>
                <wp:docPr id="160" name="Text Box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D5F45" id="Text Box 160" o:spid="_x0000_s1060" type="#_x0000_t202" style="position:absolute;margin-left:336.15pt;margin-top:8.7pt;width:25.25pt;height:15.55pt;z-index:25218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2357B2CC" wp14:editId="7672EE62">
                <wp:simplePos x="0" y="0"/>
                <wp:positionH relativeFrom="column">
                  <wp:posOffset>1276350</wp:posOffset>
                </wp:positionH>
                <wp:positionV relativeFrom="paragraph">
                  <wp:posOffset>55550</wp:posOffset>
                </wp:positionV>
                <wp:extent cx="320675" cy="197485"/>
                <wp:effectExtent l="0" t="0" r="0" b="0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7B2CC" id="Text Box 161" o:spid="_x0000_s1061" type="#_x0000_t202" style="position:absolute;margin-left:100.5pt;margin-top:4.35pt;width:25.25pt;height:15.55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3230213C" wp14:editId="7B77C98B">
                <wp:simplePos x="0" y="0"/>
                <wp:positionH relativeFrom="column">
                  <wp:posOffset>670230</wp:posOffset>
                </wp:positionH>
                <wp:positionV relativeFrom="paragraph">
                  <wp:posOffset>116840</wp:posOffset>
                </wp:positionV>
                <wp:extent cx="320675" cy="197485"/>
                <wp:effectExtent l="0" t="0" r="0" b="0"/>
                <wp:wrapNone/>
                <wp:docPr id="162" name="Text Box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D350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D350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0213C" id="Text Box 162" o:spid="_x0000_s1062" type="#_x0000_t202" style="position:absolute;margin-left:52.75pt;margin-top:9.2pt;width:25.25pt;height:15.55pt;z-index:25218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" filled="f" stroked="f" strokeweight=".5pt">
                <v:textbox>
                  <w:txbxContent>
                    <w:p w:rsidR="00E8152E" w:rsidRPr="00DD350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D350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 wp14:anchorId="3D7BD607" wp14:editId="52CEA02F">
                <wp:simplePos x="0" y="0"/>
                <wp:positionH relativeFrom="column">
                  <wp:posOffset>4168140</wp:posOffset>
                </wp:positionH>
                <wp:positionV relativeFrom="paragraph">
                  <wp:posOffset>106985</wp:posOffset>
                </wp:positionV>
                <wp:extent cx="320675" cy="197485"/>
                <wp:effectExtent l="0" t="0" r="0" b="0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BD607" id="Text Box 163" o:spid="_x0000_s1063" type="#_x0000_t202" style="position:absolute;margin-left:328.2pt;margin-top:8.4pt;width:25.25pt;height:15.55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5BE41C84" wp14:editId="5926CDF1">
                <wp:simplePos x="0" y="0"/>
                <wp:positionH relativeFrom="column">
                  <wp:posOffset>3568700</wp:posOffset>
                </wp:positionH>
                <wp:positionV relativeFrom="paragraph">
                  <wp:posOffset>12370</wp:posOffset>
                </wp:positionV>
                <wp:extent cx="320675" cy="197485"/>
                <wp:effectExtent l="0" t="0" r="0" b="0"/>
                <wp:wrapNone/>
                <wp:docPr id="164" name="Text Box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693DB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693DB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41C84" id="Text Box 164" o:spid="_x0000_s1064" type="#_x0000_t202" style="position:absolute;margin-left:281pt;margin-top:.95pt;width:25.25pt;height:15.55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" filled="f" stroked="f" strokeweight=".5pt">
                <v:textbox>
                  <w:txbxContent>
                    <w:p w:rsidR="00E8152E" w:rsidRPr="00693DBD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693DBD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3008" behindDoc="0" locked="0" layoutInCell="1" allowOverlap="1" wp14:anchorId="40B77629" wp14:editId="593CD40A">
                <wp:simplePos x="0" y="0"/>
                <wp:positionH relativeFrom="column">
                  <wp:posOffset>788670</wp:posOffset>
                </wp:positionH>
                <wp:positionV relativeFrom="paragraph">
                  <wp:posOffset>141935</wp:posOffset>
                </wp:positionV>
                <wp:extent cx="503555" cy="277977"/>
                <wp:effectExtent l="0" t="0" r="0" b="8255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779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BEF54" id="Rectangle 165" o:spid="_x0000_s1026" style="position:absolute;margin-left:62.1pt;margin-top:11.2pt;width:39.65pt;height:21.9pt;z-index:252203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0D9F78F9" wp14:editId="39F0AD2B">
                <wp:simplePos x="0" y="0"/>
                <wp:positionH relativeFrom="column">
                  <wp:posOffset>3684600</wp:posOffset>
                </wp:positionH>
                <wp:positionV relativeFrom="paragraph">
                  <wp:posOffset>136525</wp:posOffset>
                </wp:positionV>
                <wp:extent cx="503555" cy="277977"/>
                <wp:effectExtent l="0" t="0" r="0" b="8255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779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D909D" id="Rectangle 166" o:spid="_x0000_s1026" style="position:absolute;margin-left:290.15pt;margin-top:10.75pt;width:39.65pt;height:21.9pt;z-index:252201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8912" behindDoc="0" locked="0" layoutInCell="1" allowOverlap="1" wp14:anchorId="613013C0" wp14:editId="0C729162">
                <wp:simplePos x="0" y="0"/>
                <wp:positionH relativeFrom="column">
                  <wp:posOffset>4150055</wp:posOffset>
                </wp:positionH>
                <wp:positionV relativeFrom="paragraph">
                  <wp:posOffset>78105</wp:posOffset>
                </wp:positionV>
                <wp:extent cx="606425" cy="390525"/>
                <wp:effectExtent l="0" t="0" r="0" b="0"/>
                <wp:wrapNone/>
                <wp:docPr id="167" name="Text Box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.76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6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013C0" id="Text Box 167" o:spid="_x0000_s1065" type="#_x0000_t202" style="position:absolute;margin-left:326.8pt;margin-top:6.15pt;width:47.75pt;height:30.75pt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.76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65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22400DE8" wp14:editId="0E6244B1">
                <wp:simplePos x="0" y="0"/>
                <wp:positionH relativeFrom="column">
                  <wp:posOffset>4584700</wp:posOffset>
                </wp:positionH>
                <wp:positionV relativeFrom="paragraph">
                  <wp:posOffset>77140</wp:posOffset>
                </wp:positionV>
                <wp:extent cx="606425" cy="390525"/>
                <wp:effectExtent l="0" t="0" r="0" b="0"/>
                <wp:wrapNone/>
                <wp:docPr id="168" name="Text 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1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6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00DE8" id="Text Box 168" o:spid="_x0000_s1066" type="#_x0000_t202" style="position:absolute;margin-left:361pt;margin-top:6.05pt;width:47.75pt;height:30.75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1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62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0960" behindDoc="0" locked="0" layoutInCell="1" allowOverlap="1" wp14:anchorId="6AF1F1BF" wp14:editId="5ED4161C">
                <wp:simplePos x="0" y="0"/>
                <wp:positionH relativeFrom="column">
                  <wp:posOffset>5023485</wp:posOffset>
                </wp:positionH>
                <wp:positionV relativeFrom="paragraph">
                  <wp:posOffset>77140</wp:posOffset>
                </wp:positionV>
                <wp:extent cx="606425" cy="390525"/>
                <wp:effectExtent l="0" t="0" r="0" b="0"/>
                <wp:wrapNone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10.0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5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1F1BF" id="Text Box 170" o:spid="_x0000_s1067" type="#_x0000_t202" style="position:absolute;margin-left:395.55pt;margin-top:6.05pt;width:47.75pt;height:30.75pt;z-index:25220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10.0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59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09611567" wp14:editId="6C7ED31A">
                <wp:simplePos x="0" y="0"/>
                <wp:positionH relativeFrom="column">
                  <wp:posOffset>5468315</wp:posOffset>
                </wp:positionH>
                <wp:positionV relativeFrom="paragraph">
                  <wp:posOffset>77470</wp:posOffset>
                </wp:positionV>
                <wp:extent cx="606425" cy="390525"/>
                <wp:effectExtent l="0" t="0" r="0" b="0"/>
                <wp:wrapNone/>
                <wp:docPr id="171" name="Text Box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0.3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6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11567" id="Text Box 171" o:spid="_x0000_s1068" type="#_x0000_t202" style="position:absolute;margin-left:430.6pt;margin-top:6.1pt;width:47.75pt;height:30.75pt;z-index:25219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0.3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63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4816" behindDoc="0" locked="0" layoutInCell="1" allowOverlap="1" wp14:anchorId="58757F9C" wp14:editId="2EAD648E">
                <wp:simplePos x="0" y="0"/>
                <wp:positionH relativeFrom="column">
                  <wp:posOffset>1245565</wp:posOffset>
                </wp:positionH>
                <wp:positionV relativeFrom="paragraph">
                  <wp:posOffset>78105</wp:posOffset>
                </wp:positionV>
                <wp:extent cx="606425" cy="390525"/>
                <wp:effectExtent l="0" t="0" r="0" b="0"/>
                <wp:wrapNone/>
                <wp:docPr id="172" name="Text Box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0.6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57F9C" id="Text Box 172" o:spid="_x0000_s1069" type="#_x0000_t202" style="position:absolute;margin-left:98.1pt;margin-top:6.15pt;width:47.75pt;height:30.75pt;z-index:25219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0.6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5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4CF7701B" wp14:editId="4B949174">
                <wp:simplePos x="0" y="0"/>
                <wp:positionH relativeFrom="column">
                  <wp:posOffset>1680515</wp:posOffset>
                </wp:positionH>
                <wp:positionV relativeFrom="paragraph">
                  <wp:posOffset>78105</wp:posOffset>
                </wp:positionV>
                <wp:extent cx="606425" cy="390525"/>
                <wp:effectExtent l="0" t="0" r="0" b="0"/>
                <wp:wrapNone/>
                <wp:docPr id="173" name="Text Box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2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7701B" id="Text Box 173" o:spid="_x0000_s1070" type="#_x0000_t202" style="position:absolute;margin-left:132.3pt;margin-top:6.15pt;width:47.75pt;height:30.75pt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2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2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1D9CDA39" wp14:editId="256C7056">
                <wp:simplePos x="0" y="0"/>
                <wp:positionH relativeFrom="column">
                  <wp:posOffset>2119960</wp:posOffset>
                </wp:positionH>
                <wp:positionV relativeFrom="paragraph">
                  <wp:posOffset>77470</wp:posOffset>
                </wp:positionV>
                <wp:extent cx="606425" cy="390525"/>
                <wp:effectExtent l="0" t="0" r="0" b="0"/>
                <wp:wrapNone/>
                <wp:docPr id="174" name="Text 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B65C1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4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CDA39" id="Text Box 174" o:spid="_x0000_s1071" type="#_x0000_t202" style="position:absolute;margin-left:166.95pt;margin-top:6.1pt;width:47.75pt;height:30.75pt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B65C1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4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1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93792" behindDoc="0" locked="0" layoutInCell="1" allowOverlap="1" wp14:anchorId="4C1E4C7D" wp14:editId="4169288F">
                <wp:simplePos x="0" y="0"/>
                <wp:positionH relativeFrom="column">
                  <wp:posOffset>2562555</wp:posOffset>
                </wp:positionH>
                <wp:positionV relativeFrom="paragraph">
                  <wp:posOffset>77470</wp:posOffset>
                </wp:positionV>
                <wp:extent cx="606425" cy="390525"/>
                <wp:effectExtent l="0" t="0" r="0" b="0"/>
                <wp:wrapNone/>
                <wp:docPr id="175" name="Text Box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.0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E4C7D" id="Text Box 175" o:spid="_x0000_s1072" type="#_x0000_t202" style="position:absolute;margin-left:201.8pt;margin-top:6.1pt;width:47.75pt;height:30.75pt;z-index:25219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.0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0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32352" behindDoc="0" locked="0" layoutInCell="1" allowOverlap="1" wp14:anchorId="7A45C4EC" wp14:editId="61A07CCE">
                <wp:simplePos x="0" y="0"/>
                <wp:positionH relativeFrom="column">
                  <wp:posOffset>4899821</wp:posOffset>
                </wp:positionH>
                <wp:positionV relativeFrom="paragraph">
                  <wp:posOffset>170815</wp:posOffset>
                </wp:positionV>
                <wp:extent cx="320675" cy="197485"/>
                <wp:effectExtent l="0" t="0" r="0" b="0"/>
                <wp:wrapNone/>
                <wp:docPr id="176" name="Text Box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0653D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5C4EC" id="Text Box 176" o:spid="_x0000_s1073" type="#_x0000_t202" style="position:absolute;margin-left:385.8pt;margin-top:13.45pt;width:25.25pt;height:15.55pt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" filled="f" stroked="f" strokeweight=".5pt">
                <v:textbox>
                  <w:txbxContent>
                    <w:p w:rsidR="00E8152E" w:rsidRPr="00C0653D" w:rsidRDefault="00E8152E" w:rsidP="00651696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noProof/>
          <w:lang w:eastAsia="en-GB"/>
        </w:rPr>
        <w:drawing>
          <wp:anchor distT="0" distB="0" distL="114300" distR="114300" simplePos="0" relativeHeight="252136448" behindDoc="0" locked="0" layoutInCell="1" allowOverlap="1" wp14:anchorId="64E0DA67" wp14:editId="21278D04">
            <wp:simplePos x="0" y="0"/>
            <wp:positionH relativeFrom="column">
              <wp:posOffset>3130550</wp:posOffset>
            </wp:positionH>
            <wp:positionV relativeFrom="paragraph">
              <wp:posOffset>19685</wp:posOffset>
            </wp:positionV>
            <wp:extent cx="3207385" cy="2271395"/>
            <wp:effectExtent l="0" t="0" r="0" b="0"/>
            <wp:wrapNone/>
            <wp:docPr id="613" name="Chart 6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2137472" behindDoc="0" locked="0" layoutInCell="1" allowOverlap="1" wp14:anchorId="0559A601" wp14:editId="5B4215C8">
            <wp:simplePos x="0" y="0"/>
            <wp:positionH relativeFrom="column">
              <wp:posOffset>1905</wp:posOffset>
            </wp:positionH>
            <wp:positionV relativeFrom="paragraph">
              <wp:posOffset>17145</wp:posOffset>
            </wp:positionV>
            <wp:extent cx="3207385" cy="2271395"/>
            <wp:effectExtent l="0" t="0" r="0" b="0"/>
            <wp:wrapNone/>
            <wp:docPr id="614" name="Chart 6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1696" w:rsidRPr="00CC05AE" w:rsidRDefault="00651696" w:rsidP="00651696">
      <w:pPr>
        <w:pStyle w:val="NoSpacing"/>
        <w:rPr>
          <w:b/>
          <w:sz w:val="24"/>
        </w:rPr>
      </w:pP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114A73F3" wp14:editId="704EE008">
                <wp:simplePos x="0" y="0"/>
                <wp:positionH relativeFrom="column">
                  <wp:posOffset>5354320</wp:posOffset>
                </wp:positionH>
                <wp:positionV relativeFrom="paragraph">
                  <wp:posOffset>159715</wp:posOffset>
                </wp:positionV>
                <wp:extent cx="0" cy="1439545"/>
                <wp:effectExtent l="0" t="0" r="19050" b="0"/>
                <wp:wrapNone/>
                <wp:docPr id="177" name="Straight Connector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B6956C" id="Straight Connector 177" o:spid="_x0000_s1026" style="position:absolute;z-index:252224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1.6pt,12.6pt" to="421.6pt,12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3488" behindDoc="0" locked="0" layoutInCell="1" allowOverlap="1" wp14:anchorId="1CF579EF" wp14:editId="10539660">
                <wp:simplePos x="0" y="0"/>
                <wp:positionH relativeFrom="column">
                  <wp:posOffset>4746625</wp:posOffset>
                </wp:positionH>
                <wp:positionV relativeFrom="paragraph">
                  <wp:posOffset>149555</wp:posOffset>
                </wp:positionV>
                <wp:extent cx="0" cy="1439545"/>
                <wp:effectExtent l="0" t="0" r="19050" b="0"/>
                <wp:wrapNone/>
                <wp:docPr id="188" name="Straight Connector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7051DF" id="Straight Connector 188" o:spid="_x0000_s1026" style="position:absolute;z-index:25222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3.75pt,11.8pt" to="373.75pt,1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1440" behindDoc="0" locked="0" layoutInCell="1" allowOverlap="1" wp14:anchorId="71BC9E77" wp14:editId="6C1820E8">
                <wp:simplePos x="0" y="0"/>
                <wp:positionH relativeFrom="column">
                  <wp:posOffset>2465070</wp:posOffset>
                </wp:positionH>
                <wp:positionV relativeFrom="paragraph">
                  <wp:posOffset>159715</wp:posOffset>
                </wp:positionV>
                <wp:extent cx="0" cy="1439545"/>
                <wp:effectExtent l="0" t="0" r="19050" b="0"/>
                <wp:wrapNone/>
                <wp:docPr id="194" name="Straight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645318" id="Straight Connector 194" o:spid="_x0000_s1026" style="position:absolute;z-index:252221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4.1pt,12.6pt" to="194.1pt,12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74B350D9" wp14:editId="1E319CAE">
                <wp:simplePos x="0" y="0"/>
                <wp:positionH relativeFrom="column">
                  <wp:posOffset>1872615</wp:posOffset>
                </wp:positionH>
                <wp:positionV relativeFrom="paragraph">
                  <wp:posOffset>159715</wp:posOffset>
                </wp:positionV>
                <wp:extent cx="0" cy="1439545"/>
                <wp:effectExtent l="0" t="0" r="19050" b="0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6F379A" id="Straight Connector 195" o:spid="_x0000_s1026" style="position:absolute;z-index:252220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7.45pt,12.6pt" to="147.45pt,12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70547ED3" wp14:editId="749246A8">
                <wp:simplePos x="0" y="0"/>
                <wp:positionH relativeFrom="column">
                  <wp:posOffset>4146855</wp:posOffset>
                </wp:positionH>
                <wp:positionV relativeFrom="paragraph">
                  <wp:posOffset>26035</wp:posOffset>
                </wp:positionV>
                <wp:extent cx="0" cy="1584000"/>
                <wp:effectExtent l="0" t="0" r="19050" b="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9A6FE6" id="Straight Connector 196" o:spid="_x0000_s1026" style="position:absolute;z-index:252222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26.5pt,2.05pt" to="326.5pt,1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9392" behindDoc="0" locked="0" layoutInCell="1" allowOverlap="1" wp14:anchorId="2AAD8B5A" wp14:editId="5EC7B9F6">
                <wp:simplePos x="0" y="0"/>
                <wp:positionH relativeFrom="column">
                  <wp:posOffset>1272540</wp:posOffset>
                </wp:positionH>
                <wp:positionV relativeFrom="paragraph">
                  <wp:posOffset>24765</wp:posOffset>
                </wp:positionV>
                <wp:extent cx="0" cy="1584000"/>
                <wp:effectExtent l="0" t="0" r="19050" b="0"/>
                <wp:wrapNone/>
                <wp:docPr id="197" name="Straight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59F256" id="Straight Connector 197" o:spid="_x0000_s1026" style="position:absolute;z-index:252219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0.2pt,1.95pt" to="100.2pt,1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9152" behindDoc="0" locked="0" layoutInCell="1" allowOverlap="1" wp14:anchorId="2F35EA09" wp14:editId="426022AD">
                <wp:simplePos x="0" y="0"/>
                <wp:positionH relativeFrom="column">
                  <wp:posOffset>3878580</wp:posOffset>
                </wp:positionH>
                <wp:positionV relativeFrom="paragraph">
                  <wp:posOffset>78435</wp:posOffset>
                </wp:positionV>
                <wp:extent cx="320675" cy="197485"/>
                <wp:effectExtent l="0" t="0" r="0" b="0"/>
                <wp:wrapNone/>
                <wp:docPr id="198" name="Text Box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5EA09" id="Text Box 198" o:spid="_x0000_s1074" type="#_x0000_t202" style="position:absolute;margin-left:305.4pt;margin-top:6.2pt;width:25.25pt;height:15.5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0176" behindDoc="0" locked="0" layoutInCell="1" allowOverlap="1" wp14:anchorId="7D1F24A8" wp14:editId="2ECE2AC2">
                <wp:simplePos x="0" y="0"/>
                <wp:positionH relativeFrom="column">
                  <wp:posOffset>5678805</wp:posOffset>
                </wp:positionH>
                <wp:positionV relativeFrom="paragraph">
                  <wp:posOffset>83490</wp:posOffset>
                </wp:positionV>
                <wp:extent cx="320675" cy="197485"/>
                <wp:effectExtent l="0" t="0" r="0" b="0"/>
                <wp:wrapNone/>
                <wp:docPr id="199" name="Text 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F24A8" id="Text Box 199" o:spid="_x0000_s1075" type="#_x0000_t202" style="position:absolute;margin-left:447.15pt;margin-top:6.55pt;width:25.25pt;height:15.5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1200" behindDoc="0" locked="0" layoutInCell="1" allowOverlap="1" wp14:anchorId="364B1358" wp14:editId="7931D9A7">
                <wp:simplePos x="0" y="0"/>
                <wp:positionH relativeFrom="column">
                  <wp:posOffset>3764585</wp:posOffset>
                </wp:positionH>
                <wp:positionV relativeFrom="paragraph">
                  <wp:posOffset>12700</wp:posOffset>
                </wp:positionV>
                <wp:extent cx="320675" cy="197485"/>
                <wp:effectExtent l="0" t="0" r="0" b="0"/>
                <wp:wrapNone/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B1358" id="Text Box 200" o:spid="_x0000_s1076" type="#_x0000_t202" style="position:absolute;margin-left:296.4pt;margin-top:1pt;width:25.25pt;height:15.5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7104" behindDoc="0" locked="0" layoutInCell="1" allowOverlap="1" wp14:anchorId="0877CED6" wp14:editId="7746A242">
                <wp:simplePos x="0" y="0"/>
                <wp:positionH relativeFrom="column">
                  <wp:posOffset>2789555</wp:posOffset>
                </wp:positionH>
                <wp:positionV relativeFrom="paragraph">
                  <wp:posOffset>174955</wp:posOffset>
                </wp:positionV>
                <wp:extent cx="320675" cy="197485"/>
                <wp:effectExtent l="0" t="0" r="0" b="0"/>
                <wp:wrapNone/>
                <wp:docPr id="201" name="Text 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7CED6" id="Text Box 201" o:spid="_x0000_s1077" type="#_x0000_t202" style="position:absolute;margin-left:219.65pt;margin-top:13.8pt;width:25.25pt;height:15.55pt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SYVgwIAAG4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8128" behindDoc="0" locked="0" layoutInCell="1" allowOverlap="1" wp14:anchorId="6BCBB8DB" wp14:editId="017FA592">
                <wp:simplePos x="0" y="0"/>
                <wp:positionH relativeFrom="column">
                  <wp:posOffset>892810</wp:posOffset>
                </wp:positionH>
                <wp:positionV relativeFrom="paragraph">
                  <wp:posOffset>119710</wp:posOffset>
                </wp:positionV>
                <wp:extent cx="320675" cy="197485"/>
                <wp:effectExtent l="0" t="0" r="0" b="0"/>
                <wp:wrapNone/>
                <wp:docPr id="202" name="Text 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BB8DB" id="Text Box 202" o:spid="_x0000_s1078" type="#_x0000_t202" style="position:absolute;margin-left:70.3pt;margin-top:9.45pt;width:25.25pt;height:15.55pt;z-index:25220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18FF76D5" wp14:editId="1B7E83FA">
                <wp:simplePos x="0" y="0"/>
                <wp:positionH relativeFrom="column">
                  <wp:posOffset>1005026</wp:posOffset>
                </wp:positionH>
                <wp:positionV relativeFrom="paragraph">
                  <wp:posOffset>13309</wp:posOffset>
                </wp:positionV>
                <wp:extent cx="320675" cy="197485"/>
                <wp:effectExtent l="0" t="0" r="0" b="0"/>
                <wp:wrapNone/>
                <wp:docPr id="203" name="Text Box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F76D5" id="Text Box 203" o:spid="_x0000_s1079" type="#_x0000_t202" style="position:absolute;margin-left:79.15pt;margin-top:1.05pt;width:25.25pt;height:15.55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5296" behindDoc="0" locked="0" layoutInCell="1" allowOverlap="1" wp14:anchorId="5F99CE72" wp14:editId="2A91CB96">
                <wp:simplePos x="0" y="0"/>
                <wp:positionH relativeFrom="column">
                  <wp:posOffset>2191385</wp:posOffset>
                </wp:positionH>
                <wp:positionV relativeFrom="paragraph">
                  <wp:posOffset>46660</wp:posOffset>
                </wp:positionV>
                <wp:extent cx="320675" cy="197485"/>
                <wp:effectExtent l="0" t="0" r="0" b="0"/>
                <wp:wrapNone/>
                <wp:docPr id="204" name="Text Box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9CE72" id="Text Box 204" o:spid="_x0000_s1080" type="#_x0000_t202" style="position:absolute;margin-left:172.55pt;margin-top:3.65pt;width:25.25pt;height:15.5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363C0552" wp14:editId="37A4EDBC">
                <wp:simplePos x="0" y="0"/>
                <wp:positionH relativeFrom="column">
                  <wp:posOffset>1592580</wp:posOffset>
                </wp:positionH>
                <wp:positionV relativeFrom="paragraph">
                  <wp:posOffset>39065</wp:posOffset>
                </wp:positionV>
                <wp:extent cx="320675" cy="197485"/>
                <wp:effectExtent l="0" t="0" r="0" b="0"/>
                <wp:wrapNone/>
                <wp:docPr id="205" name="Text 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C0552" id="Text Box 205" o:spid="_x0000_s1081" type="#_x0000_t202" style="position:absolute;margin-left:125.4pt;margin-top:3.1pt;width:25.25pt;height:15.55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4D41220F" wp14:editId="56C46E58">
                <wp:simplePos x="0" y="0"/>
                <wp:positionH relativeFrom="column">
                  <wp:posOffset>3824935</wp:posOffset>
                </wp:positionH>
                <wp:positionV relativeFrom="paragraph">
                  <wp:posOffset>13335</wp:posOffset>
                </wp:positionV>
                <wp:extent cx="320675" cy="197485"/>
                <wp:effectExtent l="0" t="0" r="0" b="0"/>
                <wp:wrapNone/>
                <wp:docPr id="231" name="Text Box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456B8" w:rsidRDefault="00E8152E" w:rsidP="0065169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3456B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1220F" id="Text Box 231" o:spid="_x0000_s1082" type="#_x0000_t202" style="position:absolute;margin-left:301.2pt;margin-top:1.05pt;width:25.25pt;height:15.55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" filled="f" stroked="f" strokeweight=".5pt">
                <v:textbox>
                  <w:txbxContent>
                    <w:p w:rsidR="00E8152E" w:rsidRPr="003456B8" w:rsidRDefault="00E8152E" w:rsidP="0065169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3456B8">
                        <w:rPr>
                          <w:rFonts w:ascii="Times New Roman" w:hAnsi="Times New Roman" w:cs="Times New Roman"/>
                          <w:sz w:val="20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7344" behindDoc="0" locked="0" layoutInCell="1" allowOverlap="1" wp14:anchorId="48C9F817" wp14:editId="073F6732">
                <wp:simplePos x="0" y="0"/>
                <wp:positionH relativeFrom="column">
                  <wp:posOffset>2674925</wp:posOffset>
                </wp:positionH>
                <wp:positionV relativeFrom="paragraph">
                  <wp:posOffset>150495</wp:posOffset>
                </wp:positionV>
                <wp:extent cx="320675" cy="197485"/>
                <wp:effectExtent l="0" t="0" r="0" b="0"/>
                <wp:wrapNone/>
                <wp:docPr id="304" name="Text Box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9F817" id="Text Box 304" o:spid="_x0000_s1083" type="#_x0000_t202" style="position:absolute;margin-left:210.6pt;margin-top:11.85pt;width:25.25pt;height:15.55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06080" behindDoc="0" locked="0" layoutInCell="1" allowOverlap="1" wp14:anchorId="26669EAA" wp14:editId="49E1ADC2">
                <wp:simplePos x="0" y="0"/>
                <wp:positionH relativeFrom="column">
                  <wp:posOffset>1985645</wp:posOffset>
                </wp:positionH>
                <wp:positionV relativeFrom="paragraph">
                  <wp:posOffset>120345</wp:posOffset>
                </wp:positionV>
                <wp:extent cx="320675" cy="197485"/>
                <wp:effectExtent l="0" t="0" r="0" b="0"/>
                <wp:wrapNone/>
                <wp:docPr id="306" name="Text Box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69EAA" id="Text Box 306" o:spid="_x0000_s1084" type="#_x0000_t202" style="position:absolute;margin-left:156.35pt;margin-top:9.5pt;width:25.25pt;height:15.55pt;z-index:25220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4272" behindDoc="0" locked="0" layoutInCell="1" allowOverlap="1" wp14:anchorId="71D3C8AF" wp14:editId="64C6E047">
                <wp:simplePos x="0" y="0"/>
                <wp:positionH relativeFrom="column">
                  <wp:posOffset>1373175</wp:posOffset>
                </wp:positionH>
                <wp:positionV relativeFrom="paragraph">
                  <wp:posOffset>118745</wp:posOffset>
                </wp:positionV>
                <wp:extent cx="320675" cy="197485"/>
                <wp:effectExtent l="0" t="0" r="0" b="0"/>
                <wp:wrapNone/>
                <wp:docPr id="308" name="Text Box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3C8AF" id="Text Box 308" o:spid="_x0000_s1085" type="#_x0000_t202" style="position:absolute;margin-left:108.1pt;margin-top:9.35pt;width:25.25pt;height:15.55pt;z-index:25221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2224" behindDoc="0" locked="0" layoutInCell="1" allowOverlap="1" wp14:anchorId="3C96E3A0" wp14:editId="03A7572E">
                <wp:simplePos x="0" y="0"/>
                <wp:positionH relativeFrom="column">
                  <wp:posOffset>5481320</wp:posOffset>
                </wp:positionH>
                <wp:positionV relativeFrom="paragraph">
                  <wp:posOffset>106375</wp:posOffset>
                </wp:positionV>
                <wp:extent cx="320675" cy="197485"/>
                <wp:effectExtent l="0" t="0" r="0" b="0"/>
                <wp:wrapNone/>
                <wp:docPr id="309" name="Text Box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6E3A0" id="Text Box 309" o:spid="_x0000_s1086" type="#_x0000_t202" style="position:absolute;margin-left:431.6pt;margin-top:8.4pt;width:25.25pt;height:15.5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6320" behindDoc="0" locked="0" layoutInCell="1" allowOverlap="1" wp14:anchorId="45C84252" wp14:editId="2EA52FFD">
                <wp:simplePos x="0" y="0"/>
                <wp:positionH relativeFrom="column">
                  <wp:posOffset>2584145</wp:posOffset>
                </wp:positionH>
                <wp:positionV relativeFrom="paragraph">
                  <wp:posOffset>15240</wp:posOffset>
                </wp:positionV>
                <wp:extent cx="320675" cy="197485"/>
                <wp:effectExtent l="0" t="0" r="0" b="0"/>
                <wp:wrapNone/>
                <wp:docPr id="310" name="Text Box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84252" id="Text Box 310" o:spid="_x0000_s1087" type="#_x0000_t202" style="position:absolute;margin-left:203.5pt;margin-top:1.2pt;width:25.25pt;height:15.5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3248" behindDoc="0" locked="0" layoutInCell="1" allowOverlap="1" wp14:anchorId="122EBB7A" wp14:editId="25DB0480">
                <wp:simplePos x="0" y="0"/>
                <wp:positionH relativeFrom="column">
                  <wp:posOffset>669925</wp:posOffset>
                </wp:positionH>
                <wp:positionV relativeFrom="paragraph">
                  <wp:posOffset>183210</wp:posOffset>
                </wp:positionV>
                <wp:extent cx="320675" cy="197485"/>
                <wp:effectExtent l="0" t="0" r="0" b="0"/>
                <wp:wrapNone/>
                <wp:docPr id="311" name="Text Box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EBB7A" id="Text Box 311" o:spid="_x0000_s1088" type="#_x0000_t202" style="position:absolute;margin-left:52.75pt;margin-top:14.45pt;width:25.25pt;height:15.55pt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18368" behindDoc="0" locked="0" layoutInCell="1" allowOverlap="1" wp14:anchorId="5E48596C" wp14:editId="189B638C">
                <wp:simplePos x="0" y="0"/>
                <wp:positionH relativeFrom="column">
                  <wp:posOffset>3546475</wp:posOffset>
                </wp:positionH>
                <wp:positionV relativeFrom="paragraph">
                  <wp:posOffset>77165</wp:posOffset>
                </wp:positionV>
                <wp:extent cx="320675" cy="197485"/>
                <wp:effectExtent l="0" t="0" r="0" b="0"/>
                <wp:wrapNone/>
                <wp:docPr id="312" name="Text Box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8596C" id="Text Box 312" o:spid="_x0000_s1089" type="#_x0000_t202" style="position:absolute;margin-left:279.25pt;margin-top:6.1pt;width:25.25pt;height:15.5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noProof/>
          <w:lang w:eastAsia="en-GB"/>
        </w:rPr>
        <w:drawing>
          <wp:anchor distT="0" distB="0" distL="114300" distR="114300" simplePos="0" relativeHeight="252236800" behindDoc="0" locked="0" layoutInCell="1" allowOverlap="1" wp14:anchorId="1C46A723" wp14:editId="5D86A2CF">
            <wp:simplePos x="0" y="0"/>
            <wp:positionH relativeFrom="column">
              <wp:posOffset>3021178</wp:posOffset>
            </wp:positionH>
            <wp:positionV relativeFrom="paragraph">
              <wp:posOffset>157658</wp:posOffset>
            </wp:positionV>
            <wp:extent cx="3207385" cy="2450465"/>
            <wp:effectExtent l="0" t="0" r="0" b="0"/>
            <wp:wrapNone/>
            <wp:docPr id="615" name="Chart 6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2235776" behindDoc="0" locked="0" layoutInCell="1" allowOverlap="1" wp14:anchorId="1120C8C7" wp14:editId="31C32B26">
            <wp:simplePos x="0" y="0"/>
            <wp:positionH relativeFrom="column">
              <wp:posOffset>-7315</wp:posOffset>
            </wp:positionH>
            <wp:positionV relativeFrom="paragraph">
              <wp:posOffset>157658</wp:posOffset>
            </wp:positionV>
            <wp:extent cx="3207385" cy="2450592"/>
            <wp:effectExtent l="0" t="0" r="0" b="0"/>
            <wp:wrapNone/>
            <wp:docPr id="616" name="Chart 6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4752" behindDoc="0" locked="0" layoutInCell="1" allowOverlap="1" wp14:anchorId="275B14C4" wp14:editId="6C387360">
                <wp:simplePos x="0" y="0"/>
                <wp:positionH relativeFrom="column">
                  <wp:posOffset>3670630</wp:posOffset>
                </wp:positionH>
                <wp:positionV relativeFrom="paragraph">
                  <wp:posOffset>90170</wp:posOffset>
                </wp:positionV>
                <wp:extent cx="503555" cy="277977"/>
                <wp:effectExtent l="0" t="0" r="0" b="8255"/>
                <wp:wrapNone/>
                <wp:docPr id="313" name="Rectangle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779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E8AFD8" id="Rectangle 313" o:spid="_x0000_s1026" style="position:absolute;margin-left:289.05pt;margin-top:7.1pt;width:39.65pt;height:21.9pt;z-index:252234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3728" behindDoc="0" locked="0" layoutInCell="1" allowOverlap="1" wp14:anchorId="4CAF115A" wp14:editId="73397DB0">
                <wp:simplePos x="0" y="0"/>
                <wp:positionH relativeFrom="column">
                  <wp:posOffset>801370</wp:posOffset>
                </wp:positionH>
                <wp:positionV relativeFrom="paragraph">
                  <wp:posOffset>93015</wp:posOffset>
                </wp:positionV>
                <wp:extent cx="503555" cy="277977"/>
                <wp:effectExtent l="0" t="0" r="0" b="8255"/>
                <wp:wrapNone/>
                <wp:docPr id="315" name="Rectangle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779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C89E5" id="Rectangle 315" o:spid="_x0000_s1026" style="position:absolute;margin-left:63.1pt;margin-top:7.3pt;width:39.65pt;height:21.9pt;z-index:252233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7F97BA86" wp14:editId="7ADBB4F7">
                <wp:simplePos x="0" y="0"/>
                <wp:positionH relativeFrom="column">
                  <wp:posOffset>4149395</wp:posOffset>
                </wp:positionH>
                <wp:positionV relativeFrom="paragraph">
                  <wp:posOffset>23495</wp:posOffset>
                </wp:positionV>
                <wp:extent cx="606425" cy="390525"/>
                <wp:effectExtent l="0" t="0" r="0" b="0"/>
                <wp:wrapNone/>
                <wp:docPr id="316" name="Text Box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422BC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89.7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4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7BA86" id="Text Box 316" o:spid="_x0000_s1090" type="#_x0000_t202" style="position:absolute;margin-left:326.7pt;margin-top:1.85pt;width:47.75pt;height:30.75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422BC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89.7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4.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1680" behindDoc="0" locked="0" layoutInCell="1" allowOverlap="1" wp14:anchorId="59BA6589" wp14:editId="5ED611B5">
                <wp:simplePos x="0" y="0"/>
                <wp:positionH relativeFrom="column">
                  <wp:posOffset>4589780</wp:posOffset>
                </wp:positionH>
                <wp:positionV relativeFrom="paragraph">
                  <wp:posOffset>24435</wp:posOffset>
                </wp:positionV>
                <wp:extent cx="606425" cy="390525"/>
                <wp:effectExtent l="0" t="0" r="0" b="0"/>
                <wp:wrapNone/>
                <wp:docPr id="317" name="Text Box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422BC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2.4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5.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A6589" id="Text Box 317" o:spid="_x0000_s1091" type="#_x0000_t202" style="position:absolute;margin-left:361.4pt;margin-top:1.9pt;width:47.75pt;height:30.75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422BC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2.4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5.0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55723DE5" wp14:editId="1ABD5EAC">
                <wp:simplePos x="0" y="0"/>
                <wp:positionH relativeFrom="column">
                  <wp:posOffset>5024018</wp:posOffset>
                </wp:positionH>
                <wp:positionV relativeFrom="paragraph">
                  <wp:posOffset>24511</wp:posOffset>
                </wp:positionV>
                <wp:extent cx="606425" cy="390525"/>
                <wp:effectExtent l="0" t="0" r="0" b="0"/>
                <wp:wrapNone/>
                <wp:docPr id="318" name="Text Box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422BC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3.3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5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23DE5" id="Text Box 318" o:spid="_x0000_s1092" type="#_x0000_t202" style="position:absolute;margin-left:395.6pt;margin-top:1.95pt;width:47.75pt;height:30.75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422BC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3.3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5.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9632" behindDoc="0" locked="0" layoutInCell="1" allowOverlap="1" wp14:anchorId="6DE5B636" wp14:editId="208C2BA2">
                <wp:simplePos x="0" y="0"/>
                <wp:positionH relativeFrom="column">
                  <wp:posOffset>5461635</wp:posOffset>
                </wp:positionH>
                <wp:positionV relativeFrom="paragraph">
                  <wp:posOffset>19380</wp:posOffset>
                </wp:positionV>
                <wp:extent cx="606425" cy="390525"/>
                <wp:effectExtent l="0" t="0" r="0" b="0"/>
                <wp:wrapNone/>
                <wp:docPr id="319" name="Text Box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93.0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5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5B636" id="Text Box 319" o:spid="_x0000_s1093" type="#_x0000_t202" style="position:absolute;margin-left:430.05pt;margin-top:1.55pt;width:47.75pt;height:30.75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93.0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5.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3C729CA0" wp14:editId="13EF7780">
                <wp:simplePos x="0" y="0"/>
                <wp:positionH relativeFrom="column">
                  <wp:posOffset>1242060</wp:posOffset>
                </wp:positionH>
                <wp:positionV relativeFrom="paragraph">
                  <wp:posOffset>23825</wp:posOffset>
                </wp:positionV>
                <wp:extent cx="606425" cy="390525"/>
                <wp:effectExtent l="0" t="0" r="0" b="0"/>
                <wp:wrapNone/>
                <wp:docPr id="320" name="Text Box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422BC5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.6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.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29CA0" id="Text Box 320" o:spid="_x0000_s1094" type="#_x0000_t202" style="position:absolute;margin-left:97.8pt;margin-top:1.9pt;width:47.75pt;height:30.75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422BC5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.6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.3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7584" behindDoc="0" locked="0" layoutInCell="1" allowOverlap="1" wp14:anchorId="64C82704" wp14:editId="6D8DA329">
                <wp:simplePos x="0" y="0"/>
                <wp:positionH relativeFrom="column">
                  <wp:posOffset>1680210</wp:posOffset>
                </wp:positionH>
                <wp:positionV relativeFrom="paragraph">
                  <wp:posOffset>24460</wp:posOffset>
                </wp:positionV>
                <wp:extent cx="606425" cy="390525"/>
                <wp:effectExtent l="0" t="0" r="0" b="0"/>
                <wp:wrapNone/>
                <wp:docPr id="321" name="Text Box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422BC5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3.0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.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82704" id="Text Box 321" o:spid="_x0000_s1095" type="#_x0000_t202" style="position:absolute;margin-left:132.3pt;margin-top:1.95pt;width:47.75pt;height:30.75pt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422BC5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3.0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.1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6DB94C82" wp14:editId="78B917BA">
                <wp:simplePos x="0" y="0"/>
                <wp:positionH relativeFrom="column">
                  <wp:posOffset>2125040</wp:posOffset>
                </wp:positionH>
                <wp:positionV relativeFrom="paragraph">
                  <wp:posOffset>24130</wp:posOffset>
                </wp:positionV>
                <wp:extent cx="606425" cy="390525"/>
                <wp:effectExtent l="0" t="0" r="0" b="0"/>
                <wp:wrapNone/>
                <wp:docPr id="322" name="Text Box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422BC5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3.6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.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94C82" id="Text Box 322" o:spid="_x0000_s1096" type="#_x0000_t202" style="position:absolute;margin-left:167.35pt;margin-top:1.9pt;width:47.75pt;height:30.75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422BC5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3.6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.1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25536" behindDoc="0" locked="0" layoutInCell="1" allowOverlap="1" wp14:anchorId="6FD02830" wp14:editId="1FA2AFC0">
                <wp:simplePos x="0" y="0"/>
                <wp:positionH relativeFrom="column">
                  <wp:posOffset>2561590</wp:posOffset>
                </wp:positionH>
                <wp:positionV relativeFrom="paragraph">
                  <wp:posOffset>23190</wp:posOffset>
                </wp:positionV>
                <wp:extent cx="606425" cy="390525"/>
                <wp:effectExtent l="0" t="0" r="0" b="0"/>
                <wp:wrapNone/>
                <wp:docPr id="327" name="Text Box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4.4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.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02830" id="Text Box 327" o:spid="_x0000_s1097" type="#_x0000_t202" style="position:absolute;margin-left:201.7pt;margin-top:1.85pt;width:47.75pt;height:30.75pt;z-index:25222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4.4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.07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1376" behindDoc="0" locked="0" layoutInCell="1" allowOverlap="1" wp14:anchorId="3F3D2B65" wp14:editId="28B6A8F2">
                <wp:simplePos x="0" y="0"/>
                <wp:positionH relativeFrom="column">
                  <wp:posOffset>4147515</wp:posOffset>
                </wp:positionH>
                <wp:positionV relativeFrom="paragraph">
                  <wp:posOffset>173355</wp:posOffset>
                </wp:positionV>
                <wp:extent cx="0" cy="1583690"/>
                <wp:effectExtent l="0" t="0" r="19050" b="0"/>
                <wp:wrapNone/>
                <wp:docPr id="328" name="Straight Connector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738996" id="Straight Connector 328" o:spid="_x0000_s1026" style="position:absolute;z-index:252261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6.6pt,13.65pt" to="326.6pt,1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8304" behindDoc="0" locked="0" layoutInCell="1" allowOverlap="1" wp14:anchorId="027C0AEF" wp14:editId="6BBC1D15">
                <wp:simplePos x="0" y="0"/>
                <wp:positionH relativeFrom="column">
                  <wp:posOffset>1264615</wp:posOffset>
                </wp:positionH>
                <wp:positionV relativeFrom="paragraph">
                  <wp:posOffset>173355</wp:posOffset>
                </wp:positionV>
                <wp:extent cx="0" cy="1584000"/>
                <wp:effectExtent l="0" t="0" r="19050" b="0"/>
                <wp:wrapNone/>
                <wp:docPr id="332" name="Straight Connector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D4B5A7" id="Straight Connector 332" o:spid="_x0000_s1026" style="position:absolute;z-index:25225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6pt,13.65pt" to="99.6pt,13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0352" behindDoc="0" locked="0" layoutInCell="1" allowOverlap="1" wp14:anchorId="2AB4998E" wp14:editId="6D73AEC8">
                <wp:simplePos x="0" y="0"/>
                <wp:positionH relativeFrom="column">
                  <wp:posOffset>2457450</wp:posOffset>
                </wp:positionH>
                <wp:positionV relativeFrom="paragraph">
                  <wp:posOffset>103175</wp:posOffset>
                </wp:positionV>
                <wp:extent cx="0" cy="1439545"/>
                <wp:effectExtent l="0" t="0" r="19050" b="0"/>
                <wp:wrapNone/>
                <wp:docPr id="333" name="Straight Connector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6CC26E" id="Straight Connector 333" o:spid="_x0000_s1026" style="position:absolute;z-index:252260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3.5pt,8.1pt" to="193.5pt,1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9328" behindDoc="0" locked="0" layoutInCell="1" allowOverlap="1" wp14:anchorId="0A051277" wp14:editId="7FA2109B">
                <wp:simplePos x="0" y="0"/>
                <wp:positionH relativeFrom="column">
                  <wp:posOffset>1863090</wp:posOffset>
                </wp:positionH>
                <wp:positionV relativeFrom="paragraph">
                  <wp:posOffset>103175</wp:posOffset>
                </wp:positionV>
                <wp:extent cx="0" cy="1439545"/>
                <wp:effectExtent l="0" t="0" r="19050" b="0"/>
                <wp:wrapNone/>
                <wp:docPr id="334" name="Straight Connector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79FBAA" id="Straight Connector 334" o:spid="_x0000_s1026" style="position:absolute;z-index:252259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6.7pt,8.1pt" to="146.7pt,1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3424" behindDoc="0" locked="0" layoutInCell="1" allowOverlap="1" wp14:anchorId="0763FF0D" wp14:editId="223C4933">
                <wp:simplePos x="0" y="0"/>
                <wp:positionH relativeFrom="column">
                  <wp:posOffset>5339080</wp:posOffset>
                </wp:positionH>
                <wp:positionV relativeFrom="paragraph">
                  <wp:posOffset>96825</wp:posOffset>
                </wp:positionV>
                <wp:extent cx="0" cy="1440000"/>
                <wp:effectExtent l="0" t="0" r="19050" b="0"/>
                <wp:wrapNone/>
                <wp:docPr id="344" name="Straight Connector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909971" id="Straight Connector 344" o:spid="_x0000_s1026" style="position:absolute;z-index:252263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0.4pt,7.6pt" to="420.4pt,1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2400" behindDoc="0" locked="0" layoutInCell="1" allowOverlap="1" wp14:anchorId="7DD0FB32" wp14:editId="5541ACEA">
                <wp:simplePos x="0" y="0"/>
                <wp:positionH relativeFrom="column">
                  <wp:posOffset>4747260</wp:posOffset>
                </wp:positionH>
                <wp:positionV relativeFrom="paragraph">
                  <wp:posOffset>104140</wp:posOffset>
                </wp:positionV>
                <wp:extent cx="0" cy="1440000"/>
                <wp:effectExtent l="0" t="0" r="19050" b="0"/>
                <wp:wrapNone/>
                <wp:docPr id="345" name="Straight Connector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344427" id="Straight Connector 345" o:spid="_x0000_s1026" style="position:absolute;z-index:25226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3.8pt,8.2pt" to="373.8pt,1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539381AC" wp14:editId="5CE27634">
                <wp:simplePos x="0" y="0"/>
                <wp:positionH relativeFrom="column">
                  <wp:posOffset>1970710</wp:posOffset>
                </wp:positionH>
                <wp:positionV relativeFrom="paragraph">
                  <wp:posOffset>167640</wp:posOffset>
                </wp:positionV>
                <wp:extent cx="320675" cy="197485"/>
                <wp:effectExtent l="0" t="0" r="0" b="0"/>
                <wp:wrapNone/>
                <wp:docPr id="346" name="Text Box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381AC" id="Text Box 346" o:spid="_x0000_s1098" type="#_x0000_t202" style="position:absolute;margin-left:155.15pt;margin-top:13.2pt;width:25.25pt;height:15.55pt;z-index:25224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7824" behindDoc="0" locked="0" layoutInCell="1" allowOverlap="1" wp14:anchorId="76DD971B" wp14:editId="2DFAEE6E">
                <wp:simplePos x="0" y="0"/>
                <wp:positionH relativeFrom="column">
                  <wp:posOffset>671195</wp:posOffset>
                </wp:positionH>
                <wp:positionV relativeFrom="paragraph">
                  <wp:posOffset>139395</wp:posOffset>
                </wp:positionV>
                <wp:extent cx="320675" cy="197485"/>
                <wp:effectExtent l="0" t="0" r="0" b="0"/>
                <wp:wrapNone/>
                <wp:docPr id="347" name="Text Box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D971B" id="Text Box 347" o:spid="_x0000_s1099" type="#_x0000_t202" style="position:absolute;margin-left:52.85pt;margin-top:11pt;width:25.25pt;height:15.55pt;z-index:25223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8064" behindDoc="0" locked="0" layoutInCell="1" allowOverlap="1" wp14:anchorId="0E99C31D" wp14:editId="3BDED826">
                <wp:simplePos x="0" y="0"/>
                <wp:positionH relativeFrom="column">
                  <wp:posOffset>3874770</wp:posOffset>
                </wp:positionH>
                <wp:positionV relativeFrom="paragraph">
                  <wp:posOffset>104470</wp:posOffset>
                </wp:positionV>
                <wp:extent cx="320675" cy="197485"/>
                <wp:effectExtent l="0" t="0" r="0" b="0"/>
                <wp:wrapNone/>
                <wp:docPr id="348" name="Text Box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9C31D" id="Text Box 348" o:spid="_x0000_s1100" type="#_x0000_t202" style="position:absolute;margin-left:305.1pt;margin-top:8.25pt;width:25.25pt;height:15.55pt;z-index:25224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0112" behindDoc="0" locked="0" layoutInCell="1" allowOverlap="1" wp14:anchorId="6F16EE83" wp14:editId="5DC90715">
                <wp:simplePos x="0" y="0"/>
                <wp:positionH relativeFrom="column">
                  <wp:posOffset>4473575</wp:posOffset>
                </wp:positionH>
                <wp:positionV relativeFrom="paragraph">
                  <wp:posOffset>173050</wp:posOffset>
                </wp:positionV>
                <wp:extent cx="320675" cy="197485"/>
                <wp:effectExtent l="0" t="0" r="0" b="0"/>
                <wp:wrapNone/>
                <wp:docPr id="349" name="Text Box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6EE83" id="Text Box 349" o:spid="_x0000_s1101" type="#_x0000_t202" style="position:absolute;margin-left:352.25pt;margin-top:13.65pt;width:25.25pt;height:15.55pt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2qyhA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04219543" wp14:editId="1767DCA5">
                <wp:simplePos x="0" y="0"/>
                <wp:positionH relativeFrom="column">
                  <wp:posOffset>2097075</wp:posOffset>
                </wp:positionH>
                <wp:positionV relativeFrom="paragraph">
                  <wp:posOffset>121285</wp:posOffset>
                </wp:positionV>
                <wp:extent cx="320675" cy="197485"/>
                <wp:effectExtent l="0" t="0" r="0" b="0"/>
                <wp:wrapNone/>
                <wp:docPr id="350" name="Text Box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19543" id="Text Box 350" o:spid="_x0000_s1102" type="#_x0000_t202" style="position:absolute;margin-left:165.1pt;margin-top:9.55pt;width:25.25pt;height:15.55pt;z-index:25224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06886D5A" wp14:editId="3AD7CD25">
                <wp:simplePos x="0" y="0"/>
                <wp:positionH relativeFrom="column">
                  <wp:posOffset>1366520</wp:posOffset>
                </wp:positionH>
                <wp:positionV relativeFrom="paragraph">
                  <wp:posOffset>120980</wp:posOffset>
                </wp:positionV>
                <wp:extent cx="320675" cy="197485"/>
                <wp:effectExtent l="0" t="0" r="0" b="0"/>
                <wp:wrapNone/>
                <wp:docPr id="351" name="Text Box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86D5A" id="Text Box 351" o:spid="_x0000_s1103" type="#_x0000_t202" style="position:absolute;margin-left:107.6pt;margin-top:9.55pt;width:25.25pt;height:15.55pt;z-index:25224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a+7hQIAAG4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03E5C7CE" wp14:editId="212EE8A1">
                <wp:simplePos x="0" y="0"/>
                <wp:positionH relativeFrom="column">
                  <wp:posOffset>1264615</wp:posOffset>
                </wp:positionH>
                <wp:positionV relativeFrom="paragraph">
                  <wp:posOffset>48260</wp:posOffset>
                </wp:positionV>
                <wp:extent cx="320675" cy="197485"/>
                <wp:effectExtent l="0" t="0" r="0" b="0"/>
                <wp:wrapNone/>
                <wp:docPr id="352" name="Text Box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5C7CE" id="Text Box 352" o:spid="_x0000_s1104" type="#_x0000_t202" style="position:absolute;margin-left:99.6pt;margin-top:3.8pt;width:25.25pt;height:15.55pt;z-index:25224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pStyle w:val="NoSpacing"/>
        <w:rPr>
          <w:b/>
          <w:sz w:val="24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1F9F2435" wp14:editId="373CD62D">
                <wp:simplePos x="0" y="0"/>
                <wp:positionH relativeFrom="column">
                  <wp:posOffset>5072380</wp:posOffset>
                </wp:positionH>
                <wp:positionV relativeFrom="paragraph">
                  <wp:posOffset>51130</wp:posOffset>
                </wp:positionV>
                <wp:extent cx="320675" cy="197485"/>
                <wp:effectExtent l="0" t="0" r="0" b="0"/>
                <wp:wrapNone/>
                <wp:docPr id="353" name="Text Box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F2435" id="Text Box 353" o:spid="_x0000_s1105" type="#_x0000_t202" style="position:absolute;margin-left:399.4pt;margin-top:4.05pt;width:25.25pt;height:15.55pt;z-index:25225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6256" behindDoc="0" locked="0" layoutInCell="1" allowOverlap="1" wp14:anchorId="33F15CC8" wp14:editId="4D8135BA">
                <wp:simplePos x="0" y="0"/>
                <wp:positionH relativeFrom="column">
                  <wp:posOffset>5666740</wp:posOffset>
                </wp:positionH>
                <wp:positionV relativeFrom="paragraph">
                  <wp:posOffset>29540</wp:posOffset>
                </wp:positionV>
                <wp:extent cx="320675" cy="197485"/>
                <wp:effectExtent l="0" t="0" r="0" b="0"/>
                <wp:wrapNone/>
                <wp:docPr id="354" name="Text Box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15CC8" id="Text Box 354" o:spid="_x0000_s1106" type="#_x0000_t202" style="position:absolute;margin-left:446.2pt;margin-top:2.35pt;width:25.25pt;height:15.55pt;z-index:25225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9088" behindDoc="0" locked="0" layoutInCell="1" allowOverlap="1" wp14:anchorId="70F70EF0" wp14:editId="5104FC61">
                <wp:simplePos x="0" y="0"/>
                <wp:positionH relativeFrom="column">
                  <wp:posOffset>3765550</wp:posOffset>
                </wp:positionH>
                <wp:positionV relativeFrom="paragraph">
                  <wp:posOffset>3810</wp:posOffset>
                </wp:positionV>
                <wp:extent cx="320675" cy="197485"/>
                <wp:effectExtent l="0" t="0" r="0" b="0"/>
                <wp:wrapNone/>
                <wp:docPr id="355" name="Text Box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70EF0" id="Text Box 355" o:spid="_x0000_s1107" type="#_x0000_t202" style="position:absolute;margin-left:296.5pt;margin-top:.3pt;width:25.25pt;height:15.55pt;z-index:25224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spacing w:after="0"/>
        <w:rPr>
          <w:noProof/>
          <w:lang w:eastAsia="en-GB"/>
        </w:rPr>
      </w:pPr>
    </w:p>
    <w:p w:rsidR="00651696" w:rsidRPr="00CC05AE" w:rsidRDefault="00651696" w:rsidP="00651696">
      <w:pPr>
        <w:spacing w:after="0"/>
        <w:rPr>
          <w:noProof/>
          <w:lang w:eastAsia="en-GB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7280" behindDoc="0" locked="0" layoutInCell="1" allowOverlap="1" wp14:anchorId="4753045B" wp14:editId="56DAFF35">
                <wp:simplePos x="0" y="0"/>
                <wp:positionH relativeFrom="column">
                  <wp:posOffset>5585790</wp:posOffset>
                </wp:positionH>
                <wp:positionV relativeFrom="paragraph">
                  <wp:posOffset>10160</wp:posOffset>
                </wp:positionV>
                <wp:extent cx="320675" cy="197485"/>
                <wp:effectExtent l="0" t="0" r="0" b="0"/>
                <wp:wrapNone/>
                <wp:docPr id="356" name="Text Box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53045B" id="Text Box 356" o:spid="_x0000_s1108" type="#_x0000_t202" style="position:absolute;margin-left:439.85pt;margin-top:.8pt;width:25.25pt;height:15.55pt;z-index:25225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4208" behindDoc="0" locked="0" layoutInCell="1" allowOverlap="1" wp14:anchorId="2A7D8087" wp14:editId="2BB88094">
                <wp:simplePos x="0" y="0"/>
                <wp:positionH relativeFrom="column">
                  <wp:posOffset>5454015</wp:posOffset>
                </wp:positionH>
                <wp:positionV relativeFrom="paragraph">
                  <wp:posOffset>84150</wp:posOffset>
                </wp:positionV>
                <wp:extent cx="320675" cy="197485"/>
                <wp:effectExtent l="0" t="0" r="0" b="0"/>
                <wp:wrapNone/>
                <wp:docPr id="357" name="Text Box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D8087" id="Text Box 357" o:spid="_x0000_s1109" type="#_x0000_t202" style="position:absolute;margin-left:429.45pt;margin-top:6.65pt;width:25.25pt;height:15.55pt;z-index:25225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5232" behindDoc="0" locked="0" layoutInCell="1" allowOverlap="1" wp14:anchorId="602976D2" wp14:editId="31C033F3">
                <wp:simplePos x="0" y="0"/>
                <wp:positionH relativeFrom="column">
                  <wp:posOffset>4863135</wp:posOffset>
                </wp:positionH>
                <wp:positionV relativeFrom="paragraph">
                  <wp:posOffset>69215</wp:posOffset>
                </wp:positionV>
                <wp:extent cx="320675" cy="197485"/>
                <wp:effectExtent l="0" t="0" r="0" b="0"/>
                <wp:wrapNone/>
                <wp:docPr id="358" name="Text Box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976D2" id="Text Box 358" o:spid="_x0000_s1110" type="#_x0000_t202" style="position:absolute;margin-left:382.9pt;margin-top:5.45pt;width:25.25pt;height:15.55pt;z-index:25225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3595CD11" wp14:editId="4EE8CC35">
                <wp:simplePos x="0" y="0"/>
                <wp:positionH relativeFrom="column">
                  <wp:posOffset>4256405</wp:posOffset>
                </wp:positionH>
                <wp:positionV relativeFrom="paragraph">
                  <wp:posOffset>43510</wp:posOffset>
                </wp:positionV>
                <wp:extent cx="320675" cy="197485"/>
                <wp:effectExtent l="0" t="0" r="0" b="0"/>
                <wp:wrapNone/>
                <wp:docPr id="359" name="Text Box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5CD11" id="Text Box 359" o:spid="_x0000_s1111" type="#_x0000_t202" style="position:absolute;margin-left:335.15pt;margin-top:3.45pt;width:25.25pt;height:15.55pt;z-index:25225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52160" behindDoc="0" locked="0" layoutInCell="1" allowOverlap="1" wp14:anchorId="53EEEE96" wp14:editId="1043C876">
                <wp:simplePos x="0" y="0"/>
                <wp:positionH relativeFrom="column">
                  <wp:posOffset>4145280</wp:posOffset>
                </wp:positionH>
                <wp:positionV relativeFrom="paragraph">
                  <wp:posOffset>106375</wp:posOffset>
                </wp:positionV>
                <wp:extent cx="320675" cy="197485"/>
                <wp:effectExtent l="0" t="0" r="0" b="0"/>
                <wp:wrapNone/>
                <wp:docPr id="360" name="Text Box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EEE96" id="Text Box 360" o:spid="_x0000_s1112" type="#_x0000_t202" style="position:absolute;margin-left:326.4pt;margin-top:8.4pt;width:25.25pt;height:15.55pt;z-index:25225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7040" behindDoc="0" locked="0" layoutInCell="1" allowOverlap="1" wp14:anchorId="136E13C9" wp14:editId="00F9D35A">
                <wp:simplePos x="0" y="0"/>
                <wp:positionH relativeFrom="column">
                  <wp:posOffset>3552825</wp:posOffset>
                </wp:positionH>
                <wp:positionV relativeFrom="paragraph">
                  <wp:posOffset>163500</wp:posOffset>
                </wp:positionV>
                <wp:extent cx="320675" cy="197485"/>
                <wp:effectExtent l="0" t="0" r="0" b="0"/>
                <wp:wrapNone/>
                <wp:docPr id="386" name="Text Box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E13C9" id="Text Box 386" o:spid="_x0000_s1113" type="#_x0000_t202" style="position:absolute;margin-left:279.75pt;margin-top:12.85pt;width:25.25pt;height:15.55pt;z-index:25224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1920" behindDoc="0" locked="0" layoutInCell="1" allowOverlap="1" wp14:anchorId="0B2DC232" wp14:editId="757FA8DE">
                <wp:simplePos x="0" y="0"/>
                <wp:positionH relativeFrom="column">
                  <wp:posOffset>2192350</wp:posOffset>
                </wp:positionH>
                <wp:positionV relativeFrom="paragraph">
                  <wp:posOffset>165100</wp:posOffset>
                </wp:positionV>
                <wp:extent cx="320675" cy="197485"/>
                <wp:effectExtent l="0" t="0" r="0" b="0"/>
                <wp:wrapNone/>
                <wp:docPr id="458" name="Text Box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DC232" id="Text Box 458" o:spid="_x0000_s1114" type="#_x0000_t202" style="position:absolute;margin-left:172.65pt;margin-top:13pt;width:25.25pt;height:15.55pt;z-index:25224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3D7E3489" wp14:editId="2DB252F2">
                <wp:simplePos x="0" y="0"/>
                <wp:positionH relativeFrom="column">
                  <wp:posOffset>882345</wp:posOffset>
                </wp:positionH>
                <wp:positionV relativeFrom="paragraph">
                  <wp:posOffset>135890</wp:posOffset>
                </wp:positionV>
                <wp:extent cx="320675" cy="197485"/>
                <wp:effectExtent l="0" t="0" r="0" b="0"/>
                <wp:wrapNone/>
                <wp:docPr id="462" name="Text Box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E3489" id="Text Box 462" o:spid="_x0000_s1115" type="#_x0000_t202" style="position:absolute;margin-left:69.5pt;margin-top:10.7pt;width:25.25pt;height:15.55pt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spacing w:after="0"/>
        <w:rPr>
          <w:noProof/>
          <w:lang w:eastAsia="en-GB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2D24EC53" wp14:editId="7C8B00E5">
                <wp:simplePos x="0" y="0"/>
                <wp:positionH relativeFrom="column">
                  <wp:posOffset>1592580</wp:posOffset>
                </wp:positionH>
                <wp:positionV relativeFrom="paragraph">
                  <wp:posOffset>23190</wp:posOffset>
                </wp:positionV>
                <wp:extent cx="320675" cy="197485"/>
                <wp:effectExtent l="0" t="0" r="0" b="0"/>
                <wp:wrapNone/>
                <wp:docPr id="463" name="Text Box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4EC53" id="Text Box 463" o:spid="_x0000_s1116" type="#_x0000_t202" style="position:absolute;margin-left:125.4pt;margin-top:1.85pt;width:25.25pt;height:15.5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39872" behindDoc="0" locked="0" layoutInCell="1" allowOverlap="1" wp14:anchorId="7BAE3BBC" wp14:editId="6636A6E3">
                <wp:simplePos x="0" y="0"/>
                <wp:positionH relativeFrom="column">
                  <wp:posOffset>998550</wp:posOffset>
                </wp:positionH>
                <wp:positionV relativeFrom="paragraph">
                  <wp:posOffset>104140</wp:posOffset>
                </wp:positionV>
                <wp:extent cx="320675" cy="197485"/>
                <wp:effectExtent l="0" t="0" r="0" b="0"/>
                <wp:wrapNone/>
                <wp:docPr id="486" name="Text Box 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131F3F" w:rsidRDefault="00E8152E" w:rsidP="0065169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131F3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E3BBC" id="Text Box 486" o:spid="_x0000_s1117" type="#_x0000_t202" style="position:absolute;margin-left:78.65pt;margin-top:8.2pt;width:25.25pt;height:15.55pt;z-index:25223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" filled="f" stroked="f" strokeweight=".5pt">
                <v:textbox>
                  <w:txbxContent>
                    <w:p w:rsidR="00E8152E" w:rsidRPr="00131F3F" w:rsidRDefault="00E8152E" w:rsidP="0065169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131F3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spacing w:after="0"/>
        <w:rPr>
          <w:noProof/>
          <w:lang w:eastAsia="en-GB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9568" behindDoc="0" locked="0" layoutInCell="1" allowOverlap="1" wp14:anchorId="59AD3B97" wp14:editId="65D3E3A0">
                <wp:simplePos x="0" y="0"/>
                <wp:positionH relativeFrom="column">
                  <wp:posOffset>3647440</wp:posOffset>
                </wp:positionH>
                <wp:positionV relativeFrom="paragraph">
                  <wp:posOffset>153975</wp:posOffset>
                </wp:positionV>
                <wp:extent cx="739140" cy="390525"/>
                <wp:effectExtent l="0" t="0" r="0" b="0"/>
                <wp:wrapNone/>
                <wp:docPr id="487" name="Text Box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1A37DF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613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1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D3B97" id="Text Box 487" o:spid="_x0000_s1118" type="#_x0000_t202" style="position:absolute;margin-left:287.2pt;margin-top:12.1pt;width:58.2pt;height:30.75pt;z-index:25226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1A37DF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613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12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0592" behindDoc="0" locked="0" layoutInCell="1" allowOverlap="1" wp14:anchorId="0CD04DD1" wp14:editId="2E45F27D">
                <wp:simplePos x="0" y="0"/>
                <wp:positionH relativeFrom="column">
                  <wp:posOffset>4215765</wp:posOffset>
                </wp:positionH>
                <wp:positionV relativeFrom="paragraph">
                  <wp:posOffset>155270</wp:posOffset>
                </wp:positionV>
                <wp:extent cx="739292" cy="390525"/>
                <wp:effectExtent l="0" t="0" r="0" b="0"/>
                <wp:wrapNone/>
                <wp:docPr id="522" name="Text Box 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292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1A37DF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684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1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04DD1" id="Text Box 522" o:spid="_x0000_s1119" type="#_x0000_t202" style="position:absolute;margin-left:331.95pt;margin-top:12.25pt;width:58.2pt;height:30.75pt;z-index:25227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1A37DF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684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10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1616" behindDoc="0" locked="0" layoutInCell="1" allowOverlap="1" wp14:anchorId="4C747BA7" wp14:editId="2BB89222">
                <wp:simplePos x="0" y="0"/>
                <wp:positionH relativeFrom="column">
                  <wp:posOffset>4773295</wp:posOffset>
                </wp:positionH>
                <wp:positionV relativeFrom="paragraph">
                  <wp:posOffset>155905</wp:posOffset>
                </wp:positionV>
                <wp:extent cx="739292" cy="390525"/>
                <wp:effectExtent l="0" t="0" r="0" b="0"/>
                <wp:wrapNone/>
                <wp:docPr id="550" name="Text Box 5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292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1A37DF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710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9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47BA7" id="Text Box 550" o:spid="_x0000_s1120" type="#_x0000_t202" style="position:absolute;margin-left:375.85pt;margin-top:12.3pt;width:58.2pt;height:30.75pt;z-index:25227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1A37DF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710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91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8544" behindDoc="0" locked="0" layoutInCell="1" allowOverlap="1" wp14:anchorId="62CADB5F" wp14:editId="1B4EAE1F">
                <wp:simplePos x="0" y="0"/>
                <wp:positionH relativeFrom="column">
                  <wp:posOffset>5340045</wp:posOffset>
                </wp:positionH>
                <wp:positionV relativeFrom="paragraph">
                  <wp:posOffset>149225</wp:posOffset>
                </wp:positionV>
                <wp:extent cx="739292" cy="390525"/>
                <wp:effectExtent l="0" t="0" r="0" b="0"/>
                <wp:wrapNone/>
                <wp:docPr id="565" name="Text Box 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292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0.0768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009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ADB5F" id="Text Box 565" o:spid="_x0000_s1121" type="#_x0000_t202" style="position:absolute;margin-left:420.5pt;margin-top:11.75pt;width:58.2pt;height:30.75pt;z-index:25226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0.0768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0094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5472" behindDoc="0" locked="0" layoutInCell="1" allowOverlap="1" wp14:anchorId="347A903D" wp14:editId="5CFC37BE">
                <wp:simplePos x="0" y="0"/>
                <wp:positionH relativeFrom="column">
                  <wp:posOffset>1234110</wp:posOffset>
                </wp:positionH>
                <wp:positionV relativeFrom="paragraph">
                  <wp:posOffset>155575</wp:posOffset>
                </wp:positionV>
                <wp:extent cx="606425" cy="390525"/>
                <wp:effectExtent l="0" t="0" r="0" b="0"/>
                <wp:wrapNone/>
                <wp:docPr id="566" name="Text Box 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1A37DF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8.15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.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A903D" id="Text Box 566" o:spid="_x0000_s1122" type="#_x0000_t202" style="position:absolute;margin-left:97.15pt;margin-top:12.25pt;width:47.75pt;height:30.75pt;z-index:25226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1A37DF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8.15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.07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52F36E15" wp14:editId="5FD2F158">
                <wp:simplePos x="0" y="0"/>
                <wp:positionH relativeFrom="column">
                  <wp:posOffset>1679245</wp:posOffset>
                </wp:positionH>
                <wp:positionV relativeFrom="paragraph">
                  <wp:posOffset>155575</wp:posOffset>
                </wp:positionV>
                <wp:extent cx="606425" cy="390525"/>
                <wp:effectExtent l="0" t="0" r="0" b="0"/>
                <wp:wrapNone/>
                <wp:docPr id="573" name="Text Box 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1A37DF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7.14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36E15" id="Text Box 573" o:spid="_x0000_s1123" type="#_x0000_t202" style="position:absolute;margin-left:132.2pt;margin-top:12.25pt;width:47.75pt;height:30.75pt;z-index:25226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1A37DF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7.14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3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7520" behindDoc="0" locked="0" layoutInCell="1" allowOverlap="1" wp14:anchorId="3A81B561" wp14:editId="1D18201C">
                <wp:simplePos x="0" y="0"/>
                <wp:positionH relativeFrom="column">
                  <wp:posOffset>2119630</wp:posOffset>
                </wp:positionH>
                <wp:positionV relativeFrom="paragraph">
                  <wp:posOffset>155270</wp:posOffset>
                </wp:positionV>
                <wp:extent cx="606425" cy="390525"/>
                <wp:effectExtent l="0" t="0" r="0" b="0"/>
                <wp:wrapNone/>
                <wp:docPr id="574" name="Text Box 5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1A37DF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6.72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1B561" id="Text Box 574" o:spid="_x0000_s1124" type="#_x0000_t202" style="position:absolute;margin-left:166.9pt;margin-top:12.25pt;width:47.75pt;height:30.75pt;z-index:25226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1A37DF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6.72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.0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64448" behindDoc="0" locked="0" layoutInCell="1" allowOverlap="1" wp14:anchorId="41948BCB" wp14:editId="7AC3B85E">
                <wp:simplePos x="0" y="0"/>
                <wp:positionH relativeFrom="column">
                  <wp:posOffset>2563190</wp:posOffset>
                </wp:positionH>
                <wp:positionV relativeFrom="paragraph">
                  <wp:posOffset>155575</wp:posOffset>
                </wp:positionV>
                <wp:extent cx="606425" cy="390525"/>
                <wp:effectExtent l="0" t="0" r="0" b="0"/>
                <wp:wrapNone/>
                <wp:docPr id="583" name="Text Box 5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6.18</w:t>
                            </w:r>
                          </w:p>
                          <w:p w:rsidR="00E8152E" w:rsidRPr="009B6079" w:rsidRDefault="00E8152E" w:rsidP="00651696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0.8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48BCB" id="Text Box 583" o:spid="_x0000_s1125" type="#_x0000_t202" style="position:absolute;margin-left:201.85pt;margin-top:12.25pt;width:47.75pt;height:30.75pt;z-index:25226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6.18</w:t>
                      </w:r>
                    </w:p>
                    <w:p w:rsidR="00E8152E" w:rsidRPr="009B6079" w:rsidRDefault="00E8152E" w:rsidP="00651696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0.870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spacing w:after="0"/>
        <w:rPr>
          <w:noProof/>
          <w:lang w:eastAsia="en-GB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2640" behindDoc="0" locked="0" layoutInCell="1" allowOverlap="1" wp14:anchorId="4184F53F" wp14:editId="24C1388C">
                <wp:simplePos x="0" y="0"/>
                <wp:positionH relativeFrom="column">
                  <wp:posOffset>738505</wp:posOffset>
                </wp:positionH>
                <wp:positionV relativeFrom="paragraph">
                  <wp:posOffset>23190</wp:posOffset>
                </wp:positionV>
                <wp:extent cx="554762" cy="353949"/>
                <wp:effectExtent l="0" t="0" r="0" b="8255"/>
                <wp:wrapNone/>
                <wp:docPr id="594" name="Rectangle 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762" cy="35394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1DF364" id="Rectangle 594" o:spid="_x0000_s1026" style="position:absolute;margin-left:58.15pt;margin-top:1.85pt;width:43.7pt;height:27.85pt;z-index:25227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" fillcolor="white [3212]" stroked="f" strokeweight="1pt"/>
            </w:pict>
          </mc:Fallback>
        </mc:AlternateContent>
      </w:r>
    </w:p>
    <w:p w:rsidR="00651696" w:rsidRPr="00CC05AE" w:rsidRDefault="00651696" w:rsidP="00651696">
      <w:pPr>
        <w:spacing w:after="0"/>
        <w:rPr>
          <w:noProof/>
          <w:lang w:eastAsia="en-GB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6976" behindDoc="0" locked="0" layoutInCell="1" allowOverlap="1" wp14:anchorId="23A3115A" wp14:editId="41DD6FE7">
                <wp:simplePos x="0" y="0"/>
                <wp:positionH relativeFrom="column">
                  <wp:posOffset>5346700</wp:posOffset>
                </wp:positionH>
                <wp:positionV relativeFrom="paragraph">
                  <wp:posOffset>77165</wp:posOffset>
                </wp:positionV>
                <wp:extent cx="0" cy="72000"/>
                <wp:effectExtent l="0" t="0" r="19050" b="23495"/>
                <wp:wrapNone/>
                <wp:docPr id="595" name="Straight Connector 5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D530FB" id="Straight Connector 595" o:spid="_x0000_s1026" style="position:absolute;z-index:252286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21pt,6.1pt" to="421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5952" behindDoc="0" locked="0" layoutInCell="1" allowOverlap="1" wp14:anchorId="671AD253" wp14:editId="0B039917">
                <wp:simplePos x="0" y="0"/>
                <wp:positionH relativeFrom="column">
                  <wp:posOffset>4759630</wp:posOffset>
                </wp:positionH>
                <wp:positionV relativeFrom="paragraph">
                  <wp:posOffset>81915</wp:posOffset>
                </wp:positionV>
                <wp:extent cx="0" cy="72000"/>
                <wp:effectExtent l="0" t="0" r="19050" b="23495"/>
                <wp:wrapNone/>
                <wp:docPr id="596" name="Straight Connector 5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6DDF29" id="Straight Connector 596" o:spid="_x0000_s1026" style="position:absolute;z-index:252285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75pt,6.45pt" to="374.7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4928" behindDoc="0" locked="0" layoutInCell="1" allowOverlap="1" wp14:anchorId="2414C027" wp14:editId="4B1C65DE">
                <wp:simplePos x="0" y="0"/>
                <wp:positionH relativeFrom="column">
                  <wp:posOffset>4153535</wp:posOffset>
                </wp:positionH>
                <wp:positionV relativeFrom="paragraph">
                  <wp:posOffset>80645</wp:posOffset>
                </wp:positionV>
                <wp:extent cx="0" cy="72000"/>
                <wp:effectExtent l="0" t="0" r="19050" b="23495"/>
                <wp:wrapNone/>
                <wp:docPr id="597" name="Straight Connector 5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E1871D" id="Straight Connector 597" o:spid="_x0000_s1026" style="position:absolute;z-index:25228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.05pt,6.35pt" to="327.0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1856" behindDoc="0" locked="0" layoutInCell="1" allowOverlap="1" wp14:anchorId="1B7CDD5A" wp14:editId="20448829">
                <wp:simplePos x="0" y="0"/>
                <wp:positionH relativeFrom="column">
                  <wp:posOffset>1262380</wp:posOffset>
                </wp:positionH>
                <wp:positionV relativeFrom="paragraph">
                  <wp:posOffset>63805</wp:posOffset>
                </wp:positionV>
                <wp:extent cx="0" cy="71755"/>
                <wp:effectExtent l="0" t="0" r="19050" b="23495"/>
                <wp:wrapNone/>
                <wp:docPr id="598" name="Straight Connector 5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E0F671" id="Straight Connector 598" o:spid="_x0000_s1026" style="position:absolute;z-index:252281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9.4pt,5pt" to="99.4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3904" behindDoc="0" locked="0" layoutInCell="1" allowOverlap="1" wp14:anchorId="002844CC" wp14:editId="23E3E68E">
                <wp:simplePos x="0" y="0"/>
                <wp:positionH relativeFrom="column">
                  <wp:posOffset>2464765</wp:posOffset>
                </wp:positionH>
                <wp:positionV relativeFrom="paragraph">
                  <wp:posOffset>74930</wp:posOffset>
                </wp:positionV>
                <wp:extent cx="0" cy="71755"/>
                <wp:effectExtent l="0" t="0" r="19050" b="23495"/>
                <wp:wrapNone/>
                <wp:docPr id="599" name="Straight Connector 5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5E45AA" id="Straight Connector 599" o:spid="_x0000_s1026" style="position:absolute;z-index:252283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4.1pt,5.9pt" to="194.1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2880" behindDoc="0" locked="0" layoutInCell="1" allowOverlap="1" wp14:anchorId="7910A203" wp14:editId="0E243FCF">
                <wp:simplePos x="0" y="0"/>
                <wp:positionH relativeFrom="column">
                  <wp:posOffset>1864360</wp:posOffset>
                </wp:positionH>
                <wp:positionV relativeFrom="paragraph">
                  <wp:posOffset>78105</wp:posOffset>
                </wp:positionV>
                <wp:extent cx="0" cy="72000"/>
                <wp:effectExtent l="0" t="0" r="19050" b="23495"/>
                <wp:wrapNone/>
                <wp:docPr id="600" name="Straight Connector 6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3B0EF9" id="Straight Connector 600" o:spid="_x0000_s1026" style="position:absolute;z-index:252282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6.8pt,6.15pt" to="146.8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7760" behindDoc="0" locked="0" layoutInCell="1" allowOverlap="1" wp14:anchorId="1FB09F46" wp14:editId="55DB0750">
                <wp:simplePos x="0" y="0"/>
                <wp:positionH relativeFrom="column">
                  <wp:posOffset>3583305</wp:posOffset>
                </wp:positionH>
                <wp:positionV relativeFrom="paragraph">
                  <wp:posOffset>57150</wp:posOffset>
                </wp:positionV>
                <wp:extent cx="568325" cy="302895"/>
                <wp:effectExtent l="0" t="0" r="0" b="1905"/>
                <wp:wrapNone/>
                <wp:docPr id="601" name="Text Box 6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B09F46" id="Text Box 601" o:spid="_x0000_s1126" type="#_x0000_t202" style="position:absolute;margin-left:282.15pt;margin-top:4.5pt;width:44.75pt;height:23.85pt;z-index:252277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3664" behindDoc="0" locked="0" layoutInCell="1" allowOverlap="1" wp14:anchorId="4EB45B75" wp14:editId="782577B5">
                <wp:simplePos x="0" y="0"/>
                <wp:positionH relativeFrom="column">
                  <wp:posOffset>689280</wp:posOffset>
                </wp:positionH>
                <wp:positionV relativeFrom="paragraph">
                  <wp:posOffset>57785</wp:posOffset>
                </wp:positionV>
                <wp:extent cx="568325" cy="302895"/>
                <wp:effectExtent l="0" t="0" r="0" b="1905"/>
                <wp:wrapNone/>
                <wp:docPr id="602" name="Text Box 6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B45B75" id="Text Box 602" o:spid="_x0000_s1127" type="#_x0000_t202" style="position:absolute;margin-left:54.25pt;margin-top:4.55pt;width:44.75pt;height:23.85pt;z-index:252273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80832" behindDoc="0" locked="0" layoutInCell="1" allowOverlap="1" wp14:anchorId="506E63A6" wp14:editId="35F1ABC0">
                <wp:simplePos x="0" y="0"/>
                <wp:positionH relativeFrom="column">
                  <wp:posOffset>5384470</wp:posOffset>
                </wp:positionH>
                <wp:positionV relativeFrom="paragraph">
                  <wp:posOffset>57150</wp:posOffset>
                </wp:positionV>
                <wp:extent cx="568325" cy="302895"/>
                <wp:effectExtent l="0" t="0" r="0" b="1905"/>
                <wp:wrapNone/>
                <wp:docPr id="603" name="Text Box 6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6E63A6" id="Text Box 603" o:spid="_x0000_s1128" type="#_x0000_t202" style="position:absolute;margin-left:423.95pt;margin-top:4.5pt;width:44.75pt;height:23.85pt;z-index:252280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9808" behindDoc="0" locked="0" layoutInCell="1" allowOverlap="1" wp14:anchorId="1356B36E" wp14:editId="002E2BCD">
                <wp:simplePos x="0" y="0"/>
                <wp:positionH relativeFrom="column">
                  <wp:posOffset>4772660</wp:posOffset>
                </wp:positionH>
                <wp:positionV relativeFrom="paragraph">
                  <wp:posOffset>57480</wp:posOffset>
                </wp:positionV>
                <wp:extent cx="568325" cy="302895"/>
                <wp:effectExtent l="0" t="0" r="0" b="1905"/>
                <wp:wrapNone/>
                <wp:docPr id="604" name="Text Box 6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56B36E" id="Text Box 604" o:spid="_x0000_s1129" type="#_x0000_t202" style="position:absolute;margin-left:375.8pt;margin-top:4.55pt;width:44.75pt;height:23.85pt;z-index:252279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8784" behindDoc="0" locked="0" layoutInCell="1" allowOverlap="1" wp14:anchorId="06530ABA" wp14:editId="3ACF3E57">
                <wp:simplePos x="0" y="0"/>
                <wp:positionH relativeFrom="column">
                  <wp:posOffset>4160520</wp:posOffset>
                </wp:positionH>
                <wp:positionV relativeFrom="paragraph">
                  <wp:posOffset>58725</wp:posOffset>
                </wp:positionV>
                <wp:extent cx="568325" cy="302895"/>
                <wp:effectExtent l="0" t="0" r="0" b="1905"/>
                <wp:wrapNone/>
                <wp:docPr id="605" name="Text Box 6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530ABA" id="Text Box 605" o:spid="_x0000_s1130" type="#_x0000_t202" style="position:absolute;margin-left:327.6pt;margin-top:4.6pt;width:44.75pt;height:23.85pt;z-index:252278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4688" behindDoc="0" locked="0" layoutInCell="1" allowOverlap="1" wp14:anchorId="3B975D5E" wp14:editId="38E5B6F7">
                <wp:simplePos x="0" y="0"/>
                <wp:positionH relativeFrom="column">
                  <wp:posOffset>1269060</wp:posOffset>
                </wp:positionH>
                <wp:positionV relativeFrom="paragraph">
                  <wp:posOffset>64770</wp:posOffset>
                </wp:positionV>
                <wp:extent cx="568325" cy="302895"/>
                <wp:effectExtent l="0" t="0" r="0" b="1905"/>
                <wp:wrapNone/>
                <wp:docPr id="606" name="Text Box 6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975D5E" id="Text Box 606" o:spid="_x0000_s1131" type="#_x0000_t202" style="position:absolute;margin-left:99.95pt;margin-top:5.1pt;width:44.75pt;height:23.85pt;z-index:252274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6736" behindDoc="0" locked="0" layoutInCell="1" allowOverlap="1" wp14:anchorId="5FA8F712" wp14:editId="701B6978">
                <wp:simplePos x="0" y="0"/>
                <wp:positionH relativeFrom="column">
                  <wp:posOffset>2467305</wp:posOffset>
                </wp:positionH>
                <wp:positionV relativeFrom="paragraph">
                  <wp:posOffset>57150</wp:posOffset>
                </wp:positionV>
                <wp:extent cx="568325" cy="302895"/>
                <wp:effectExtent l="0" t="0" r="0" b="1905"/>
                <wp:wrapNone/>
                <wp:docPr id="607" name="Text Box 6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A8F712" id="Text Box 607" o:spid="_x0000_s1132" type="#_x0000_t202" style="position:absolute;margin-left:194.3pt;margin-top:4.5pt;width:44.75pt;height:23.85pt;z-index:252276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275712" behindDoc="0" locked="0" layoutInCell="1" allowOverlap="1" wp14:anchorId="66AA0B11" wp14:editId="2477695D">
                <wp:simplePos x="0" y="0"/>
                <wp:positionH relativeFrom="column">
                  <wp:posOffset>1885010</wp:posOffset>
                </wp:positionH>
                <wp:positionV relativeFrom="paragraph">
                  <wp:posOffset>57150</wp:posOffset>
                </wp:positionV>
                <wp:extent cx="568325" cy="302895"/>
                <wp:effectExtent l="0" t="0" r="0" b="1905"/>
                <wp:wrapNone/>
                <wp:docPr id="608" name="Text Box 6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6516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AA0B11" id="Text Box 608" o:spid="_x0000_s1133" type="#_x0000_t202" style="position:absolute;margin-left:148.45pt;margin-top:4.5pt;width:44.75pt;height:23.85pt;z-index:252275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" filled="f" stroked="f" strokeweight=".5pt">
                <v:textbox>
                  <w:txbxContent>
                    <w:p w:rsidR="00E8152E" w:rsidRPr="00372A5A" w:rsidRDefault="00E8152E" w:rsidP="0065169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:rsidR="00651696" w:rsidRPr="00CC05AE" w:rsidRDefault="00651696" w:rsidP="00651696">
      <w:pPr>
        <w:spacing w:after="0"/>
        <w:rPr>
          <w:noProof/>
          <w:lang w:eastAsia="en-GB"/>
        </w:rPr>
      </w:pPr>
      <w:r w:rsidRPr="00CC05AE">
        <w:rPr>
          <w:noProof/>
          <w:lang w:eastAsia="en-GB"/>
        </w:rPr>
        <w:t xml:space="preserve"> </w:t>
      </w:r>
    </w:p>
    <w:p w:rsidR="00651696" w:rsidRPr="00CC05AE" w:rsidRDefault="00651696" w:rsidP="00651696">
      <w:pPr>
        <w:spacing w:after="0"/>
        <w:rPr>
          <w:rFonts w:ascii="Times New Roman" w:hAnsi="Times New Roman" w:cs="Times New Roman"/>
          <w:b/>
          <w:sz w:val="20"/>
        </w:rPr>
      </w:pPr>
    </w:p>
    <w:p w:rsidR="001D12D1" w:rsidRDefault="00651696" w:rsidP="009B4E6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C05A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577AB5" w:rsidRPr="00CC05AE">
        <w:rPr>
          <w:rFonts w:ascii="Times New Roman" w:hAnsi="Times New Roman" w:cs="Times New Roman"/>
          <w:b/>
          <w:sz w:val="20"/>
          <w:szCs w:val="20"/>
        </w:rPr>
        <w:t>S</w:t>
      </w:r>
      <w:r w:rsidRPr="00CC05AE">
        <w:rPr>
          <w:rFonts w:ascii="Times New Roman" w:hAnsi="Times New Roman" w:cs="Times New Roman"/>
          <w:b/>
          <w:sz w:val="20"/>
          <w:szCs w:val="20"/>
        </w:rPr>
        <w:t>4</w:t>
      </w:r>
      <w:r w:rsidRPr="00CC05A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20B53" w:rsidRPr="001D12D1" w:rsidRDefault="00651696" w:rsidP="009B4E60">
      <w:pPr>
        <w:pStyle w:val="NoSpacing"/>
        <w:rPr>
          <w:rFonts w:ascii="Times New Roman" w:hAnsi="Times New Roman" w:cs="Times New Roman"/>
          <w:sz w:val="14"/>
        </w:rPr>
      </w:pPr>
      <w:r w:rsidRPr="001D12D1">
        <w:rPr>
          <w:rFonts w:ascii="Times New Roman" w:hAnsi="Times New Roman" w:cs="Times New Roman"/>
          <w:sz w:val="18"/>
          <w:szCs w:val="20"/>
        </w:rPr>
        <w:t xml:space="preserve">Effect of various morphometric characteristics on pig ability (log odds ± SE) to change BW class between weaning (WW) and finisher (FW). Within batch, BW classes were created using percentiles (25%) resulting in 4 groups: class 1 </w:t>
      </w:r>
      <w:bookmarkStart w:id="0" w:name="_GoBack"/>
      <w:r w:rsidRPr="001D12D1">
        <w:rPr>
          <w:rFonts w:ascii="Times New Roman" w:hAnsi="Times New Roman" w:cs="Times New Roman"/>
          <w:sz w:val="18"/>
          <w:szCs w:val="20"/>
        </w:rPr>
        <w:t xml:space="preserve">represents </w:t>
      </w:r>
      <w:bookmarkEnd w:id="0"/>
      <w:r w:rsidRPr="001D12D1">
        <w:rPr>
          <w:rFonts w:ascii="Times New Roman" w:hAnsi="Times New Roman" w:cs="Times New Roman"/>
          <w:sz w:val="18"/>
          <w:szCs w:val="20"/>
        </w:rPr>
        <w:t xml:space="preserve">the lightest pig, class 4 the heaviest. The different colours represent WW class </w:t>
      </w:r>
      <w:r w:rsidR="001D12D1" w:rsidRPr="001D12D1">
        <w:rPr>
          <w:rFonts w:ascii="Times New Roman" w:hAnsi="Times New Roman" w:cs="Times New Roman"/>
          <w:sz w:val="18"/>
        </w:rPr>
        <w:t xml:space="preserve">1 </w:t>
      </w:r>
      <w:r w:rsidR="001D12D1" w:rsidRPr="001D12D1">
        <w:rPr>
          <w:rFonts w:ascii="Times New Roman" w:hAnsi="Times New Roman" w:cs="Times New Roman"/>
          <w:b/>
          <w:color w:val="D9D9D9" w:themeColor="background1" w:themeShade="D9"/>
          <w:sz w:val="18"/>
        </w:rPr>
        <w:t>■</w:t>
      </w:r>
      <w:r w:rsidR="001D12D1" w:rsidRPr="001D12D1">
        <w:rPr>
          <w:rFonts w:ascii="Times New Roman" w:hAnsi="Times New Roman" w:cs="Times New Roman"/>
          <w:sz w:val="18"/>
        </w:rPr>
        <w:t xml:space="preserve">, class 2 </w:t>
      </w:r>
      <w:r w:rsidR="001D12D1" w:rsidRPr="001D12D1">
        <w:rPr>
          <w:rFonts w:ascii="Times New Roman" w:hAnsi="Times New Roman" w:cs="Times New Roman"/>
          <w:b/>
          <w:color w:val="A6A6A6" w:themeColor="background1" w:themeShade="A6"/>
          <w:sz w:val="18"/>
        </w:rPr>
        <w:t>■</w:t>
      </w:r>
      <w:r w:rsidR="001D12D1" w:rsidRPr="001D12D1">
        <w:rPr>
          <w:rFonts w:ascii="Times New Roman" w:hAnsi="Times New Roman" w:cs="Times New Roman"/>
          <w:sz w:val="18"/>
        </w:rPr>
        <w:t xml:space="preserve">, class 3 </w:t>
      </w:r>
      <w:r w:rsidR="001D12D1" w:rsidRPr="001D12D1">
        <w:rPr>
          <w:rFonts w:ascii="Times New Roman" w:hAnsi="Times New Roman" w:cs="Times New Roman"/>
          <w:b/>
          <w:color w:val="7F7F7F" w:themeColor="text1" w:themeTint="80"/>
          <w:sz w:val="18"/>
        </w:rPr>
        <w:t>■</w:t>
      </w:r>
      <w:r w:rsidR="001D12D1" w:rsidRPr="001D12D1">
        <w:rPr>
          <w:rFonts w:ascii="Times New Roman" w:hAnsi="Times New Roman" w:cs="Times New Roman"/>
          <w:sz w:val="18"/>
        </w:rPr>
        <w:t xml:space="preserve">, and class 4 </w:t>
      </w:r>
      <w:r w:rsidR="001D12D1" w:rsidRPr="001D12D1">
        <w:rPr>
          <w:rFonts w:ascii="Times New Roman" w:hAnsi="Times New Roman" w:cs="Times New Roman"/>
          <w:b/>
          <w:color w:val="404040" w:themeColor="text1" w:themeTint="BF"/>
          <w:sz w:val="18"/>
        </w:rPr>
        <w:t xml:space="preserve">■. </w:t>
      </w:r>
      <w:r w:rsidRPr="001D12D1">
        <w:rPr>
          <w:rFonts w:ascii="Times New Roman" w:hAnsi="Times New Roman" w:cs="Times New Roman"/>
          <w:sz w:val="18"/>
          <w:szCs w:val="20"/>
        </w:rPr>
        <w:t xml:space="preserve">Coefficients were estimated for each WW class separate. Morphometric measurements were taken within 12 h post-partum and pigs WW and FW were taken at respectively d 27.7 (SD = 1.07) and d 98.8 (SD = 0.937). The µ ± SED on the x-axis represent the average of the characteristic of interest for each WW class. </w:t>
      </w:r>
      <w:r w:rsidRPr="001D12D1">
        <w:rPr>
          <w:rFonts w:ascii="Times New Roman" w:hAnsi="Times New Roman" w:cs="Times New Roman"/>
          <w:sz w:val="12"/>
          <w:szCs w:val="14"/>
        </w:rPr>
        <w:t>**</w:t>
      </w:r>
      <w:r w:rsidRPr="001D12D1">
        <w:rPr>
          <w:rFonts w:ascii="Times New Roman" w:hAnsi="Times New Roman" w:cs="Times New Roman"/>
          <w:sz w:val="18"/>
          <w:szCs w:val="20"/>
        </w:rPr>
        <w:t xml:space="preserve"> (</w:t>
      </w:r>
      <w:r w:rsidRPr="001D12D1">
        <w:rPr>
          <w:rFonts w:ascii="Times New Roman" w:hAnsi="Times New Roman" w:cs="Times New Roman"/>
          <w:i/>
          <w:sz w:val="18"/>
          <w:szCs w:val="20"/>
        </w:rPr>
        <w:t>P</w:t>
      </w:r>
      <w:r w:rsidRPr="001D12D1">
        <w:rPr>
          <w:rFonts w:ascii="Times New Roman" w:hAnsi="Times New Roman" w:cs="Times New Roman"/>
          <w:sz w:val="18"/>
          <w:szCs w:val="20"/>
        </w:rPr>
        <w:t xml:space="preserve"> &lt; 0.05), </w:t>
      </w:r>
      <w:r w:rsidRPr="001D12D1">
        <w:rPr>
          <w:rFonts w:ascii="Times New Roman" w:hAnsi="Times New Roman" w:cs="Times New Roman"/>
          <w:sz w:val="12"/>
          <w:szCs w:val="14"/>
        </w:rPr>
        <w:t>*</w:t>
      </w:r>
      <w:r w:rsidRPr="001D12D1">
        <w:rPr>
          <w:rFonts w:ascii="Times New Roman" w:hAnsi="Times New Roman" w:cs="Times New Roman"/>
          <w:sz w:val="18"/>
          <w:szCs w:val="20"/>
        </w:rPr>
        <w:t xml:space="preserve"> (</w:t>
      </w:r>
      <w:r w:rsidRPr="001D12D1">
        <w:rPr>
          <w:rFonts w:ascii="Times New Roman" w:hAnsi="Times New Roman" w:cs="Times New Roman"/>
          <w:i/>
          <w:sz w:val="18"/>
          <w:szCs w:val="20"/>
        </w:rPr>
        <w:t>P</w:t>
      </w:r>
      <w:r w:rsidRPr="001D12D1">
        <w:rPr>
          <w:rFonts w:ascii="Times New Roman" w:hAnsi="Times New Roman" w:cs="Times New Roman"/>
          <w:sz w:val="18"/>
          <w:szCs w:val="20"/>
        </w:rPr>
        <w:t xml:space="preserve"> &lt; 0.10)</w:t>
      </w:r>
    </w:p>
    <w:sectPr w:rsidR="00020B53" w:rsidRPr="001D12D1" w:rsidSect="00CC1AA1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w14:anchorId="690A4DE9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5.05pt;height:15.6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013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4AA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2D1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56DD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4F6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670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94D"/>
    <w:rsid w:val="0088695E"/>
    <w:rsid w:val="008873E4"/>
    <w:rsid w:val="00887EF9"/>
    <w:rsid w:val="00890160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7BD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0F2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5C4F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ables_ADG_Morphometric_12072017%20(Autosaved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ables_ADG_Morphometric_12072017%20(Autosaved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anial circumferences (cm)</a:t>
            </a:r>
          </a:p>
        </c:rich>
      </c:tx>
      <c:layout>
        <c:manualLayout>
          <c:xMode val="edge"/>
          <c:yMode val="edge"/>
          <c:x val="0.52037438598733865"/>
          <c:y val="0.121867838927179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0960621116098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20:$AN$23</c:f>
                <c:numCache>
                  <c:formatCode>General</c:formatCode>
                  <c:ptCount val="4"/>
                  <c:pt idx="0">
                    <c:v>9.35E-2</c:v>
                  </c:pt>
                  <c:pt idx="1">
                    <c:v>0.12920000000000001</c:v>
                  </c:pt>
                  <c:pt idx="2">
                    <c:v>0.13159999999999999</c:v>
                  </c:pt>
                  <c:pt idx="3">
                    <c:v>0.23699999999999999</c:v>
                  </c:pt>
                </c:numCache>
              </c:numRef>
            </c:plus>
            <c:minus>
              <c:numRef>
                <c:f>'WW to FW graphs '!$AN$20:$AN$23</c:f>
                <c:numCache>
                  <c:formatCode>General</c:formatCode>
                  <c:ptCount val="4"/>
                  <c:pt idx="0">
                    <c:v>9.35E-2</c:v>
                  </c:pt>
                  <c:pt idx="1">
                    <c:v>0.12920000000000001</c:v>
                  </c:pt>
                  <c:pt idx="2">
                    <c:v>0.13159999999999999</c:v>
                  </c:pt>
                  <c:pt idx="3">
                    <c:v>0.236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20:$AC$23</c:f>
              <c:numCache>
                <c:formatCode>0.000</c:formatCode>
                <c:ptCount val="4"/>
                <c:pt idx="0">
                  <c:v>-0.47570000000000001</c:v>
                </c:pt>
                <c:pt idx="1">
                  <c:v>-0.32969999999999999</c:v>
                </c:pt>
                <c:pt idx="2">
                  <c:v>-2.52E-2</c:v>
                </c:pt>
                <c:pt idx="3">
                  <c:v>9.14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440-40F7-A70E-9B6CCF26031E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20:$AO$23</c:f>
                <c:numCache>
                  <c:formatCode>General</c:formatCode>
                  <c:ptCount val="4"/>
                  <c:pt idx="0">
                    <c:v>7.51E-2</c:v>
                  </c:pt>
                  <c:pt idx="1">
                    <c:v>9.4700000000000006E-2</c:v>
                  </c:pt>
                  <c:pt idx="2">
                    <c:v>0.1053</c:v>
                  </c:pt>
                  <c:pt idx="3">
                    <c:v>0.14149999999999999</c:v>
                  </c:pt>
                </c:numCache>
              </c:numRef>
            </c:plus>
            <c:minus>
              <c:numRef>
                <c:f>'WW to FW graphs '!$AO$20:$AO$23</c:f>
                <c:numCache>
                  <c:formatCode>General</c:formatCode>
                  <c:ptCount val="4"/>
                  <c:pt idx="0">
                    <c:v>7.51E-2</c:v>
                  </c:pt>
                  <c:pt idx="1">
                    <c:v>9.4700000000000006E-2</c:v>
                  </c:pt>
                  <c:pt idx="2">
                    <c:v>0.1053</c:v>
                  </c:pt>
                  <c:pt idx="3">
                    <c:v>0.1414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20:$AD$23</c:f>
              <c:numCache>
                <c:formatCode>0.000</c:formatCode>
                <c:ptCount val="4"/>
                <c:pt idx="0">
                  <c:v>1.58E-3</c:v>
                </c:pt>
                <c:pt idx="1">
                  <c:v>-0.16639999999999999</c:v>
                </c:pt>
                <c:pt idx="2">
                  <c:v>-0.24229999999999999</c:v>
                </c:pt>
                <c:pt idx="3">
                  <c:v>-2.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440-40F7-A70E-9B6CCF26031E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20:$AP$23</c:f>
                <c:numCache>
                  <c:formatCode>General</c:formatCode>
                  <c:ptCount val="4"/>
                  <c:pt idx="0">
                    <c:v>7.8299999999999995E-2</c:v>
                  </c:pt>
                  <c:pt idx="1">
                    <c:v>8.8099999999999998E-2</c:v>
                  </c:pt>
                  <c:pt idx="2">
                    <c:v>9.5200000000000007E-2</c:v>
                  </c:pt>
                  <c:pt idx="3">
                    <c:v>0.1157</c:v>
                  </c:pt>
                </c:numCache>
              </c:numRef>
            </c:plus>
            <c:minus>
              <c:numRef>
                <c:f>'WW to FW graphs '!$AP$20:$AP$23</c:f>
                <c:numCache>
                  <c:formatCode>General</c:formatCode>
                  <c:ptCount val="4"/>
                  <c:pt idx="0">
                    <c:v>7.8299999999999995E-2</c:v>
                  </c:pt>
                  <c:pt idx="1">
                    <c:v>8.8099999999999998E-2</c:v>
                  </c:pt>
                  <c:pt idx="2">
                    <c:v>9.5200000000000007E-2</c:v>
                  </c:pt>
                  <c:pt idx="3">
                    <c:v>0.11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20:$AE$23</c:f>
              <c:numCache>
                <c:formatCode>0.000</c:formatCode>
                <c:ptCount val="4"/>
                <c:pt idx="0">
                  <c:v>0.31709999999999999</c:v>
                </c:pt>
                <c:pt idx="1">
                  <c:v>-9.9299999999999999E-2</c:v>
                </c:pt>
                <c:pt idx="2">
                  <c:v>-0.13109999999999999</c:v>
                </c:pt>
                <c:pt idx="3">
                  <c:v>-5.65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440-40F7-A70E-9B6CCF26031E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20:$AQ$23</c:f>
                <c:numCache>
                  <c:formatCode>General</c:formatCode>
                  <c:ptCount val="4"/>
                  <c:pt idx="0">
                    <c:v>8.2199999999999995E-2</c:v>
                  </c:pt>
                  <c:pt idx="1">
                    <c:v>9.0499999999999997E-2</c:v>
                  </c:pt>
                  <c:pt idx="2">
                    <c:v>9.5600000000000004E-2</c:v>
                  </c:pt>
                  <c:pt idx="3">
                    <c:v>0.1157</c:v>
                  </c:pt>
                </c:numCache>
              </c:numRef>
            </c:plus>
            <c:minus>
              <c:numRef>
                <c:f>'WW to FW graphs '!$AQ$20:$AQ$23</c:f>
                <c:numCache>
                  <c:formatCode>General</c:formatCode>
                  <c:ptCount val="4"/>
                  <c:pt idx="0">
                    <c:v>8.2199999999999995E-2</c:v>
                  </c:pt>
                  <c:pt idx="1">
                    <c:v>9.0499999999999997E-2</c:v>
                  </c:pt>
                  <c:pt idx="2">
                    <c:v>9.5600000000000004E-2</c:v>
                  </c:pt>
                  <c:pt idx="3">
                    <c:v>0.11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20:$AF$23</c:f>
              <c:numCache>
                <c:formatCode>0.000</c:formatCode>
                <c:ptCount val="4"/>
                <c:pt idx="0">
                  <c:v>0.42259999999999998</c:v>
                </c:pt>
                <c:pt idx="1">
                  <c:v>0.32290000000000002</c:v>
                </c:pt>
                <c:pt idx="2">
                  <c:v>0.1812</c:v>
                </c:pt>
                <c:pt idx="3">
                  <c:v>3.280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440-40F7-A70E-9B6CCF2603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2898464"/>
        <c:axId val="132898856"/>
      </c:barChart>
      <c:catAx>
        <c:axId val="132898464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898856"/>
        <c:crosses val="autoZero"/>
        <c:auto val="1"/>
        <c:lblAlgn val="ctr"/>
        <c:lblOffset val="100"/>
        <c:noMultiLvlLbl val="0"/>
      </c:catAx>
      <c:valAx>
        <c:axId val="132898856"/>
        <c:scaling>
          <c:orientation val="minMax"/>
          <c:max val="1.2"/>
          <c:min val="-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898464"/>
        <c:crosses val="autoZero"/>
        <c:crossBetween val="between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nout to ear lenght </a:t>
            </a:r>
            <a:r>
              <a:rPr lang="en-GB" sz="900" b="0" i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cm)</a:t>
            </a:r>
          </a:p>
        </c:rich>
      </c:tx>
      <c:layout>
        <c:manualLayout>
          <c:xMode val="edge"/>
          <c:yMode val="edge"/>
          <c:x val="0.58416061682648024"/>
          <c:y val="0.130165823205563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6551898723031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36:$AN$39</c:f>
                <c:numCache>
                  <c:formatCode>General</c:formatCode>
                  <c:ptCount val="4"/>
                  <c:pt idx="0">
                    <c:v>0.19339999999999999</c:v>
                  </c:pt>
                  <c:pt idx="1">
                    <c:v>0.25</c:v>
                  </c:pt>
                  <c:pt idx="2">
                    <c:v>0.2555</c:v>
                  </c:pt>
                  <c:pt idx="3">
                    <c:v>0.37590000000000001</c:v>
                  </c:pt>
                </c:numCache>
              </c:numRef>
            </c:plus>
            <c:minus>
              <c:numRef>
                <c:f>'WW to FW graphs '!$AN$36:$AN$39</c:f>
                <c:numCache>
                  <c:formatCode>General</c:formatCode>
                  <c:ptCount val="4"/>
                  <c:pt idx="0">
                    <c:v>0.19339999999999999</c:v>
                  </c:pt>
                  <c:pt idx="1">
                    <c:v>0.25</c:v>
                  </c:pt>
                  <c:pt idx="2">
                    <c:v>0.2555</c:v>
                  </c:pt>
                  <c:pt idx="3">
                    <c:v>0.3759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36:$AC$39</c:f>
              <c:numCache>
                <c:formatCode>0.000</c:formatCode>
                <c:ptCount val="4"/>
                <c:pt idx="0">
                  <c:v>-0.64459999999999995</c:v>
                </c:pt>
                <c:pt idx="1">
                  <c:v>-0.78720000000000001</c:v>
                </c:pt>
                <c:pt idx="2">
                  <c:v>-0.1951</c:v>
                </c:pt>
                <c:pt idx="3">
                  <c:v>-3.7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30-4538-A4B3-610D5C5123EC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36:$AO$39</c:f>
                <c:numCache>
                  <c:formatCode>General</c:formatCode>
                  <c:ptCount val="4"/>
                  <c:pt idx="0">
                    <c:v>0.1726</c:v>
                  </c:pt>
                  <c:pt idx="1">
                    <c:v>0.18490000000000001</c:v>
                  </c:pt>
                  <c:pt idx="2">
                    <c:v>0.20030000000000001</c:v>
                  </c:pt>
                  <c:pt idx="3">
                    <c:v>0.23300000000000001</c:v>
                  </c:pt>
                </c:numCache>
              </c:numRef>
            </c:plus>
            <c:minus>
              <c:numRef>
                <c:f>'WW to FW graphs '!$AO$36:$AO$39</c:f>
                <c:numCache>
                  <c:formatCode>General</c:formatCode>
                  <c:ptCount val="4"/>
                  <c:pt idx="0">
                    <c:v>0.1726</c:v>
                  </c:pt>
                  <c:pt idx="1">
                    <c:v>0.18490000000000001</c:v>
                  </c:pt>
                  <c:pt idx="2">
                    <c:v>0.20030000000000001</c:v>
                  </c:pt>
                  <c:pt idx="3">
                    <c:v>0.233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36:$AD$39</c:f>
              <c:numCache>
                <c:formatCode>0.000</c:formatCode>
                <c:ptCount val="4"/>
                <c:pt idx="0">
                  <c:v>1.2799999999999999E-4</c:v>
                </c:pt>
                <c:pt idx="1">
                  <c:v>-0.46410000000000001</c:v>
                </c:pt>
                <c:pt idx="2">
                  <c:v>-0.17879999999999999</c:v>
                </c:pt>
                <c:pt idx="3">
                  <c:v>-0.4017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C30-4538-A4B3-610D5C5123EC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36:$AP$39</c:f>
                <c:numCache>
                  <c:formatCode>General</c:formatCode>
                  <c:ptCount val="4"/>
                  <c:pt idx="0">
                    <c:v>0.17399999999999999</c:v>
                  </c:pt>
                  <c:pt idx="1">
                    <c:v>0.17330000000000001</c:v>
                  </c:pt>
                  <c:pt idx="2">
                    <c:v>0.1832</c:v>
                  </c:pt>
                  <c:pt idx="3">
                    <c:v>0.18759999999999999</c:v>
                  </c:pt>
                </c:numCache>
              </c:numRef>
            </c:plus>
            <c:minus>
              <c:numRef>
                <c:f>'WW to FW graphs '!$AP$36:$AP$39</c:f>
                <c:numCache>
                  <c:formatCode>General</c:formatCode>
                  <c:ptCount val="4"/>
                  <c:pt idx="0">
                    <c:v>0.17399999999999999</c:v>
                  </c:pt>
                  <c:pt idx="1">
                    <c:v>0.17330000000000001</c:v>
                  </c:pt>
                  <c:pt idx="2">
                    <c:v>0.1832</c:v>
                  </c:pt>
                  <c:pt idx="3">
                    <c:v>0.1875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36:$AE$39</c:f>
              <c:numCache>
                <c:formatCode>0.000</c:formatCode>
                <c:ptCount val="4"/>
                <c:pt idx="0">
                  <c:v>0.4138</c:v>
                </c:pt>
                <c:pt idx="1">
                  <c:v>0.30990000000000001</c:v>
                </c:pt>
                <c:pt idx="2">
                  <c:v>1.46E-2</c:v>
                </c:pt>
                <c:pt idx="3">
                  <c:v>-0.42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C30-4538-A4B3-610D5C5123EC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36:$AQ$39</c:f>
                <c:numCache>
                  <c:formatCode>General</c:formatCode>
                  <c:ptCount val="4"/>
                  <c:pt idx="0">
                    <c:v>0.17730000000000001</c:v>
                  </c:pt>
                  <c:pt idx="1">
                    <c:v>0.1764</c:v>
                  </c:pt>
                  <c:pt idx="2">
                    <c:v>0.18360000000000001</c:v>
                  </c:pt>
                  <c:pt idx="3">
                    <c:v>0.188</c:v>
                  </c:pt>
                </c:numCache>
              </c:numRef>
            </c:plus>
            <c:minus>
              <c:numRef>
                <c:f>'WW to FW graphs '!$AQ$36:$AQ$39</c:f>
                <c:numCache>
                  <c:formatCode>General</c:formatCode>
                  <c:ptCount val="4"/>
                  <c:pt idx="0">
                    <c:v>0.17730000000000001</c:v>
                  </c:pt>
                  <c:pt idx="1">
                    <c:v>0.1764</c:v>
                  </c:pt>
                  <c:pt idx="2">
                    <c:v>0.18360000000000001</c:v>
                  </c:pt>
                  <c:pt idx="3">
                    <c:v>0.1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36:$AF$39</c:f>
              <c:numCache>
                <c:formatCode>0.000</c:formatCode>
                <c:ptCount val="4"/>
                <c:pt idx="0">
                  <c:v>0.58809999999999996</c:v>
                </c:pt>
                <c:pt idx="1">
                  <c:v>0.61739999999999995</c:v>
                </c:pt>
                <c:pt idx="2">
                  <c:v>0.13869999999999999</c:v>
                </c:pt>
                <c:pt idx="3">
                  <c:v>0.4383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C30-4538-A4B3-610D5C5123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2899640"/>
        <c:axId val="132900032"/>
      </c:barChart>
      <c:catAx>
        <c:axId val="13289964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900032"/>
        <c:crosses val="autoZero"/>
        <c:auto val="1"/>
        <c:lblAlgn val="ctr"/>
        <c:lblOffset val="100"/>
        <c:noMultiLvlLbl val="0"/>
      </c:catAx>
      <c:valAx>
        <c:axId val="132900032"/>
        <c:scaling>
          <c:orientation val="minMax"/>
          <c:max val="1.4"/>
          <c:min val="-1.4"/>
        </c:scaling>
        <c:delete val="0"/>
        <c:axPos val="l"/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899640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own rump lenght (cm)</a:t>
            </a:r>
          </a:p>
        </c:rich>
      </c:tx>
      <c:layout>
        <c:manualLayout>
          <c:xMode val="edge"/>
          <c:yMode val="edge"/>
          <c:x val="0.58220918287015744"/>
          <c:y val="0.13767970784473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0960621116098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28:$AN$31</c:f>
                <c:numCache>
                  <c:formatCode>General</c:formatCode>
                  <c:ptCount val="4"/>
                  <c:pt idx="0">
                    <c:v>6.1800000000000001E-2</c:v>
                  </c:pt>
                  <c:pt idx="1">
                    <c:v>7.9000000000000001E-2</c:v>
                  </c:pt>
                  <c:pt idx="2">
                    <c:v>8.3900000000000002E-2</c:v>
                  </c:pt>
                  <c:pt idx="3">
                    <c:v>0.1308</c:v>
                  </c:pt>
                </c:numCache>
              </c:numRef>
            </c:plus>
            <c:minus>
              <c:numRef>
                <c:f>'WW to FW graphs '!$AN$28:$AN$31</c:f>
                <c:numCache>
                  <c:formatCode>General</c:formatCode>
                  <c:ptCount val="4"/>
                  <c:pt idx="0">
                    <c:v>6.1800000000000001E-2</c:v>
                  </c:pt>
                  <c:pt idx="1">
                    <c:v>7.9000000000000001E-2</c:v>
                  </c:pt>
                  <c:pt idx="2">
                    <c:v>8.3900000000000002E-2</c:v>
                  </c:pt>
                  <c:pt idx="3">
                    <c:v>0.13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28:$AC$31</c:f>
              <c:numCache>
                <c:formatCode>0.000</c:formatCode>
                <c:ptCount val="4"/>
                <c:pt idx="0">
                  <c:v>-0.24590000000000001</c:v>
                </c:pt>
                <c:pt idx="1">
                  <c:v>-0.24779999999999999</c:v>
                </c:pt>
                <c:pt idx="2">
                  <c:v>3.5299999999999998E-2</c:v>
                </c:pt>
                <c:pt idx="3">
                  <c:v>-0.1233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80B-42B3-9DFA-D7B4E14BDC62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28:$AO$31</c:f>
                <c:numCache>
                  <c:formatCode>General</c:formatCode>
                  <c:ptCount val="4"/>
                  <c:pt idx="0">
                    <c:v>5.2999999999999999E-2</c:v>
                  </c:pt>
                  <c:pt idx="1">
                    <c:v>5.6599999999999998E-2</c:v>
                  </c:pt>
                  <c:pt idx="2">
                    <c:v>6.6000000000000003E-2</c:v>
                  </c:pt>
                  <c:pt idx="3">
                    <c:v>7.6499999999999999E-2</c:v>
                  </c:pt>
                </c:numCache>
              </c:numRef>
            </c:plus>
            <c:minus>
              <c:numRef>
                <c:f>'WW to FW graphs '!$AO$28:$AO$31</c:f>
                <c:numCache>
                  <c:formatCode>General</c:formatCode>
                  <c:ptCount val="4"/>
                  <c:pt idx="0">
                    <c:v>5.2999999999999999E-2</c:v>
                  </c:pt>
                  <c:pt idx="1">
                    <c:v>5.6599999999999998E-2</c:v>
                  </c:pt>
                  <c:pt idx="2">
                    <c:v>6.6000000000000003E-2</c:v>
                  </c:pt>
                  <c:pt idx="3">
                    <c:v>7.64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28:$AD$31</c:f>
              <c:numCache>
                <c:formatCode>0.000</c:formatCode>
                <c:ptCount val="4"/>
                <c:pt idx="0">
                  <c:v>-7.8399999999999997E-3</c:v>
                </c:pt>
                <c:pt idx="1">
                  <c:v>-0.10730000000000001</c:v>
                </c:pt>
                <c:pt idx="2">
                  <c:v>-0.1067</c:v>
                </c:pt>
                <c:pt idx="3">
                  <c:v>1.72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80B-42B3-9DFA-D7B4E14BDC62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28:$AP$31</c:f>
                <c:numCache>
                  <c:formatCode>General</c:formatCode>
                  <c:ptCount val="4"/>
                  <c:pt idx="0">
                    <c:v>5.4300000000000001E-2</c:v>
                  </c:pt>
                  <c:pt idx="1">
                    <c:v>5.2499999999999998E-2</c:v>
                  </c:pt>
                  <c:pt idx="2">
                    <c:v>6.0100000000000001E-2</c:v>
                  </c:pt>
                  <c:pt idx="3">
                    <c:v>6.25E-2</c:v>
                  </c:pt>
                </c:numCache>
              </c:numRef>
            </c:plus>
            <c:minus>
              <c:numRef>
                <c:f>'WW to FW graphs '!$AP$28:$AP$31</c:f>
                <c:numCache>
                  <c:formatCode>General</c:formatCode>
                  <c:ptCount val="4"/>
                  <c:pt idx="0">
                    <c:v>5.4300000000000001E-2</c:v>
                  </c:pt>
                  <c:pt idx="1">
                    <c:v>5.2499999999999998E-2</c:v>
                  </c:pt>
                  <c:pt idx="2">
                    <c:v>6.0100000000000001E-2</c:v>
                  </c:pt>
                  <c:pt idx="3">
                    <c:v>6.2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28:$AE$31</c:f>
              <c:numCache>
                <c:formatCode>0.000</c:formatCode>
                <c:ptCount val="4"/>
                <c:pt idx="0">
                  <c:v>0.1648</c:v>
                </c:pt>
                <c:pt idx="1">
                  <c:v>-1.34E-2</c:v>
                </c:pt>
                <c:pt idx="2">
                  <c:v>-3.6999999999999998E-2</c:v>
                </c:pt>
                <c:pt idx="3">
                  <c:v>3.910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80B-42B3-9DFA-D7B4E14BDC62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28:$AQ$31</c:f>
                <c:numCache>
                  <c:formatCode>General</c:formatCode>
                  <c:ptCount val="4"/>
                  <c:pt idx="0">
                    <c:v>5.6800000000000003E-2</c:v>
                  </c:pt>
                  <c:pt idx="1">
                    <c:v>5.3800000000000001E-2</c:v>
                  </c:pt>
                  <c:pt idx="2">
                    <c:v>6.0199999999999997E-2</c:v>
                  </c:pt>
                  <c:pt idx="3">
                    <c:v>6.25E-2</c:v>
                  </c:pt>
                </c:numCache>
              </c:numRef>
            </c:plus>
            <c:minus>
              <c:numRef>
                <c:f>'WW to FW graphs '!$AQ$28:$AQ$31</c:f>
                <c:numCache>
                  <c:formatCode>General</c:formatCode>
                  <c:ptCount val="4"/>
                  <c:pt idx="0">
                    <c:v>5.6800000000000003E-2</c:v>
                  </c:pt>
                  <c:pt idx="1">
                    <c:v>5.3800000000000001E-2</c:v>
                  </c:pt>
                  <c:pt idx="2">
                    <c:v>6.0199999999999997E-2</c:v>
                  </c:pt>
                  <c:pt idx="3">
                    <c:v>6.2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28:$AF$31</c:f>
              <c:numCache>
                <c:formatCode>0.000</c:formatCode>
                <c:ptCount val="4"/>
                <c:pt idx="0">
                  <c:v>0.23949999999999999</c:v>
                </c:pt>
                <c:pt idx="1">
                  <c:v>0.1928</c:v>
                </c:pt>
                <c:pt idx="2">
                  <c:v>5.5E-2</c:v>
                </c:pt>
                <c:pt idx="3">
                  <c:v>-1.1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80B-42B3-9DFA-D7B4E14BDC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2895328"/>
        <c:axId val="132894936"/>
      </c:barChart>
      <c:catAx>
        <c:axId val="13289532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894936"/>
        <c:crosses val="autoZero"/>
        <c:auto val="1"/>
        <c:lblAlgn val="ctr"/>
        <c:lblOffset val="100"/>
        <c:noMultiLvlLbl val="0"/>
      </c:catAx>
      <c:valAx>
        <c:axId val="132894936"/>
        <c:scaling>
          <c:orientation val="minMax"/>
          <c:max val="0.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895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bdominal circumferences (cm)</a:t>
            </a:r>
          </a:p>
        </c:rich>
      </c:tx>
      <c:layout>
        <c:manualLayout>
          <c:xMode val="edge"/>
          <c:yMode val="edge"/>
          <c:x val="0.46662280954734153"/>
          <c:y val="0.143271425709751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6551898723031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12:$AN$15</c:f>
                <c:numCache>
                  <c:formatCode>General</c:formatCode>
                  <c:ptCount val="4"/>
                  <c:pt idx="0">
                    <c:v>5.6899999999999999E-2</c:v>
                  </c:pt>
                  <c:pt idx="1">
                    <c:v>7.5399999999999995E-2</c:v>
                  </c:pt>
                  <c:pt idx="2">
                    <c:v>7.6700000000000004E-2</c:v>
                  </c:pt>
                  <c:pt idx="3">
                    <c:v>0.1331</c:v>
                  </c:pt>
                </c:numCache>
              </c:numRef>
            </c:plus>
            <c:minus>
              <c:numRef>
                <c:f>'WW to FW graphs '!$AN$12:$AN$15</c:f>
                <c:numCache>
                  <c:formatCode>General</c:formatCode>
                  <c:ptCount val="4"/>
                  <c:pt idx="0">
                    <c:v>5.6899999999999999E-2</c:v>
                  </c:pt>
                  <c:pt idx="1">
                    <c:v>7.5399999999999995E-2</c:v>
                  </c:pt>
                  <c:pt idx="2">
                    <c:v>7.6700000000000004E-2</c:v>
                  </c:pt>
                  <c:pt idx="3">
                    <c:v>0.13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12:$AC$15</c:f>
              <c:numCache>
                <c:formatCode>0.000</c:formatCode>
                <c:ptCount val="4"/>
                <c:pt idx="0">
                  <c:v>-0.25119999999999998</c:v>
                </c:pt>
                <c:pt idx="1">
                  <c:v>-0.2006</c:v>
                </c:pt>
                <c:pt idx="2">
                  <c:v>-1.47E-2</c:v>
                </c:pt>
                <c:pt idx="3">
                  <c:v>-7.92999999999999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9D-4287-88B5-0912D497BD43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12:$AO$15</c:f>
                <c:numCache>
                  <c:formatCode>General</c:formatCode>
                  <c:ptCount val="4"/>
                  <c:pt idx="0">
                    <c:v>4.8099999999999997E-2</c:v>
                  </c:pt>
                  <c:pt idx="1">
                    <c:v>5.6099999999999997E-2</c:v>
                  </c:pt>
                  <c:pt idx="2">
                    <c:v>6.0499999999999998E-2</c:v>
                  </c:pt>
                  <c:pt idx="3">
                    <c:v>8.0500000000000002E-2</c:v>
                  </c:pt>
                </c:numCache>
              </c:numRef>
            </c:plus>
            <c:minus>
              <c:numRef>
                <c:f>'WW to FW graphs '!$AO$12:$AO$15</c:f>
                <c:numCache>
                  <c:formatCode>General</c:formatCode>
                  <c:ptCount val="4"/>
                  <c:pt idx="0">
                    <c:v>4.8099999999999997E-2</c:v>
                  </c:pt>
                  <c:pt idx="1">
                    <c:v>5.6099999999999997E-2</c:v>
                  </c:pt>
                  <c:pt idx="2">
                    <c:v>6.0499999999999998E-2</c:v>
                  </c:pt>
                  <c:pt idx="3">
                    <c:v>8.05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12:$AD$15</c:f>
              <c:numCache>
                <c:formatCode>0.000</c:formatCode>
                <c:ptCount val="4"/>
                <c:pt idx="0">
                  <c:v>3.0799999999999998E-3</c:v>
                </c:pt>
                <c:pt idx="1">
                  <c:v>-8.7900000000000006E-2</c:v>
                </c:pt>
                <c:pt idx="2">
                  <c:v>-0.1051</c:v>
                </c:pt>
                <c:pt idx="3">
                  <c:v>-5.77999999999999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9D-4287-88B5-0912D497BD43}"/>
            </c:ext>
          </c:extLst>
        </c:ser>
        <c:ser>
          <c:idx val="2"/>
          <c:order val="2"/>
          <c:tx>
            <c:strRef>
              <c:f>'WW to FW graphs '!$AE$3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12:$AP$15</c:f>
                <c:numCache>
                  <c:formatCode>General</c:formatCode>
                  <c:ptCount val="4"/>
                  <c:pt idx="0">
                    <c:v>4.9599999999999998E-2</c:v>
                  </c:pt>
                  <c:pt idx="1">
                    <c:v>5.28E-2</c:v>
                  </c:pt>
                  <c:pt idx="2">
                    <c:v>5.5199999999999999E-2</c:v>
                  </c:pt>
                  <c:pt idx="3">
                    <c:v>6.6699999999999995E-2</c:v>
                  </c:pt>
                </c:numCache>
              </c:numRef>
            </c:plus>
            <c:minus>
              <c:numRef>
                <c:f>'WW to FW graphs '!$AP$12:$AP$15</c:f>
                <c:numCache>
                  <c:formatCode>General</c:formatCode>
                  <c:ptCount val="4"/>
                  <c:pt idx="0">
                    <c:v>4.9599999999999998E-2</c:v>
                  </c:pt>
                  <c:pt idx="1">
                    <c:v>5.28E-2</c:v>
                  </c:pt>
                  <c:pt idx="2">
                    <c:v>5.5199999999999999E-2</c:v>
                  </c:pt>
                  <c:pt idx="3">
                    <c:v>6.669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12:$AE$15</c:f>
              <c:numCache>
                <c:formatCode>0.000</c:formatCode>
                <c:ptCount val="4"/>
                <c:pt idx="0">
                  <c:v>0.16339999999999999</c:v>
                </c:pt>
                <c:pt idx="1">
                  <c:v>3.6799999999999999E-2</c:v>
                </c:pt>
                <c:pt idx="2">
                  <c:v>-5.11E-2</c:v>
                </c:pt>
                <c:pt idx="3">
                  <c:v>-0.11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9D-4287-88B5-0912D497BD43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12:$AQ$15</c:f>
                <c:numCache>
                  <c:formatCode>General</c:formatCode>
                  <c:ptCount val="4"/>
                  <c:pt idx="0">
                    <c:v>5.1900000000000002E-2</c:v>
                  </c:pt>
                  <c:pt idx="1">
                    <c:v>5.3600000000000002E-2</c:v>
                  </c:pt>
                  <c:pt idx="2">
                    <c:v>5.5300000000000002E-2</c:v>
                  </c:pt>
                  <c:pt idx="3">
                    <c:v>6.6500000000000004E-2</c:v>
                  </c:pt>
                </c:numCache>
              </c:numRef>
            </c:plus>
            <c:minus>
              <c:numRef>
                <c:f>'WW to FW graphs '!$AQ$12:$AQ$15</c:f>
                <c:numCache>
                  <c:formatCode>General</c:formatCode>
                  <c:ptCount val="4"/>
                  <c:pt idx="0">
                    <c:v>5.1900000000000002E-2</c:v>
                  </c:pt>
                  <c:pt idx="1">
                    <c:v>5.3600000000000002E-2</c:v>
                  </c:pt>
                  <c:pt idx="2">
                    <c:v>5.5300000000000002E-2</c:v>
                  </c:pt>
                  <c:pt idx="3">
                    <c:v>6.6500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12:$AF$15</c:f>
              <c:numCache>
                <c:formatCode>0.000</c:formatCode>
                <c:ptCount val="4"/>
                <c:pt idx="0">
                  <c:v>0.23200000000000001</c:v>
                </c:pt>
                <c:pt idx="1">
                  <c:v>0.15429999999999999</c:v>
                </c:pt>
                <c:pt idx="2">
                  <c:v>7.6300000000000007E-2</c:v>
                </c:pt>
                <c:pt idx="3">
                  <c:v>0.1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29D-4287-88B5-0912D497BD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1780576"/>
        <c:axId val="134684656"/>
      </c:barChart>
      <c:catAx>
        <c:axId val="13178057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4656"/>
        <c:crosses val="autoZero"/>
        <c:auto val="1"/>
        <c:lblAlgn val="ctr"/>
        <c:lblOffset val="100"/>
        <c:noMultiLvlLbl val="0"/>
      </c:catAx>
      <c:valAx>
        <c:axId val="134684656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78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onderal index (kg/m</a:t>
            </a:r>
            <a:r>
              <a:rPr lang="en-GB" sz="900" b="0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</a:p>
        </c:rich>
      </c:tx>
      <c:layout>
        <c:manualLayout>
          <c:xMode val="edge"/>
          <c:yMode val="edge"/>
          <c:x val="0.52872074914611134"/>
          <c:y val="0.120906315282018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27466300428542"/>
          <c:y val="0.16966753911142712"/>
          <c:w val="0.75093697825487116"/>
          <c:h val="0.593756259919564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52:$AN$55</c:f>
                <c:numCache>
                  <c:formatCode>General</c:formatCode>
                  <c:ptCount val="4"/>
                  <c:pt idx="0">
                    <c:v>8.9300000000000004E-3</c:v>
                  </c:pt>
                  <c:pt idx="1">
                    <c:v>9.7699999999999992E-3</c:v>
                  </c:pt>
                  <c:pt idx="2">
                    <c:v>9.7599999999999996E-3</c:v>
                  </c:pt>
                  <c:pt idx="3">
                    <c:v>1.46E-2</c:v>
                  </c:pt>
                </c:numCache>
              </c:numRef>
            </c:plus>
            <c:minus>
              <c:numRef>
                <c:f>'WW to FW graphs '!$AN$52:$AN$55</c:f>
                <c:numCache>
                  <c:formatCode>General</c:formatCode>
                  <c:ptCount val="4"/>
                  <c:pt idx="0">
                    <c:v>8.9300000000000004E-3</c:v>
                  </c:pt>
                  <c:pt idx="1">
                    <c:v>9.7699999999999992E-3</c:v>
                  </c:pt>
                  <c:pt idx="2">
                    <c:v>9.7599999999999996E-3</c:v>
                  </c:pt>
                  <c:pt idx="3">
                    <c:v>1.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52:$AC$55</c:f>
              <c:numCache>
                <c:formatCode>0.000</c:formatCode>
                <c:ptCount val="4"/>
                <c:pt idx="0">
                  <c:v>-3.0700000000000002E-2</c:v>
                </c:pt>
                <c:pt idx="1">
                  <c:v>5.47E-3</c:v>
                </c:pt>
                <c:pt idx="2">
                  <c:v>-5.5300000000000002E-3</c:v>
                </c:pt>
                <c:pt idx="3">
                  <c:v>1.12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D2B-4020-976D-AF87ED073EE2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52:$AO$55</c:f>
                <c:numCache>
                  <c:formatCode>General</c:formatCode>
                  <c:ptCount val="4"/>
                  <c:pt idx="0">
                    <c:v>7.7000000000000002E-3</c:v>
                  </c:pt>
                  <c:pt idx="1">
                    <c:v>7.6800000000000002E-3</c:v>
                  </c:pt>
                  <c:pt idx="2">
                    <c:v>7.62E-3</c:v>
                  </c:pt>
                  <c:pt idx="3">
                    <c:v>9.6299999999999997E-3</c:v>
                  </c:pt>
                </c:numCache>
              </c:numRef>
            </c:plus>
            <c:minus>
              <c:numRef>
                <c:f>'WW to FW graphs '!$AO$52:$AO$55</c:f>
                <c:numCache>
                  <c:formatCode>General</c:formatCode>
                  <c:ptCount val="4"/>
                  <c:pt idx="0">
                    <c:v>7.7000000000000002E-3</c:v>
                  </c:pt>
                  <c:pt idx="1">
                    <c:v>7.6800000000000002E-3</c:v>
                  </c:pt>
                  <c:pt idx="2">
                    <c:v>7.62E-3</c:v>
                  </c:pt>
                  <c:pt idx="3">
                    <c:v>9.629999999999999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52:$AD$55</c:f>
              <c:numCache>
                <c:formatCode>0.000</c:formatCode>
                <c:ptCount val="4"/>
                <c:pt idx="0">
                  <c:v>-1.04E-2</c:v>
                </c:pt>
                <c:pt idx="1">
                  <c:v>-6.0600000000000003E-3</c:v>
                </c:pt>
                <c:pt idx="2">
                  <c:v>-8.7200000000000003E-3</c:v>
                </c:pt>
                <c:pt idx="3">
                  <c:v>-1.81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D2B-4020-976D-AF87ED073EE2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52:$AP$55</c:f>
                <c:numCache>
                  <c:formatCode>General</c:formatCode>
                  <c:ptCount val="4"/>
                  <c:pt idx="0">
                    <c:v>7.7099999999999998E-3</c:v>
                  </c:pt>
                  <c:pt idx="1">
                    <c:v>7.2500000000000004E-3</c:v>
                  </c:pt>
                  <c:pt idx="2">
                    <c:v>6.8700000000000002E-3</c:v>
                  </c:pt>
                  <c:pt idx="3">
                    <c:v>6.8700000000000002E-3</c:v>
                  </c:pt>
                </c:numCache>
              </c:numRef>
            </c:plus>
            <c:minus>
              <c:numRef>
                <c:f>'WW to FW graphs '!$AP$52:$AP$55</c:f>
                <c:numCache>
                  <c:formatCode>General</c:formatCode>
                  <c:ptCount val="4"/>
                  <c:pt idx="0">
                    <c:v>7.7099999999999998E-3</c:v>
                  </c:pt>
                  <c:pt idx="1">
                    <c:v>7.2500000000000004E-3</c:v>
                  </c:pt>
                  <c:pt idx="2">
                    <c:v>6.8700000000000002E-3</c:v>
                  </c:pt>
                  <c:pt idx="3">
                    <c:v>6.870000000000000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52:$AE$55</c:f>
              <c:numCache>
                <c:formatCode>0.000</c:formatCode>
                <c:ptCount val="4"/>
                <c:pt idx="0">
                  <c:v>2.23E-2</c:v>
                </c:pt>
                <c:pt idx="1">
                  <c:v>8.2399999999999997E-4</c:v>
                </c:pt>
                <c:pt idx="2">
                  <c:v>-8.3400000000000002E-3</c:v>
                </c:pt>
                <c:pt idx="3">
                  <c:v>-8.34000000000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D2B-4020-976D-AF87ED073EE2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52:$AQ$55</c:f>
                <c:numCache>
                  <c:formatCode>General</c:formatCode>
                  <c:ptCount val="4"/>
                  <c:pt idx="0">
                    <c:v>7.8399999999999997E-3</c:v>
                  </c:pt>
                  <c:pt idx="1">
                    <c:v>4.2500000000000003E-3</c:v>
                  </c:pt>
                  <c:pt idx="2">
                    <c:v>6.8999999999999999E-3</c:v>
                  </c:pt>
                  <c:pt idx="3">
                    <c:v>7.7000000000000002E-3</c:v>
                  </c:pt>
                </c:numCache>
              </c:numRef>
            </c:plus>
            <c:minus>
              <c:numRef>
                <c:f>'WW to FW graphs '!$AQ$52:$AQ$55</c:f>
                <c:numCache>
                  <c:formatCode>General</c:formatCode>
                  <c:ptCount val="4"/>
                  <c:pt idx="0">
                    <c:v>7.8399999999999997E-3</c:v>
                  </c:pt>
                  <c:pt idx="1">
                    <c:v>4.2500000000000003E-3</c:v>
                  </c:pt>
                  <c:pt idx="2">
                    <c:v>6.8999999999999999E-3</c:v>
                  </c:pt>
                  <c:pt idx="3">
                    <c:v>7.700000000000000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52:$AF$55</c:f>
              <c:numCache>
                <c:formatCode>0.000</c:formatCode>
                <c:ptCount val="4"/>
                <c:pt idx="0">
                  <c:v>3.0200000000000001E-2</c:v>
                </c:pt>
                <c:pt idx="1">
                  <c:v>6.9999999999999994E-5</c:v>
                </c:pt>
                <c:pt idx="2">
                  <c:v>1.04E-2</c:v>
                </c:pt>
                <c:pt idx="3">
                  <c:v>1.61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D2B-4020-976D-AF87ED073E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685048"/>
        <c:axId val="134685440"/>
      </c:barChart>
      <c:catAx>
        <c:axId val="13468504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5440"/>
        <c:crosses val="autoZero"/>
        <c:auto val="1"/>
        <c:lblAlgn val="ctr"/>
        <c:lblOffset val="100"/>
        <c:noMultiLvlLbl val="0"/>
      </c:catAx>
      <c:valAx>
        <c:axId val="134685440"/>
        <c:scaling>
          <c:orientation val="minMax"/>
          <c:max val="5.000000000000001E-2"/>
          <c:min val="-5.000000000000001E-2"/>
        </c:scaling>
        <c:delete val="0"/>
        <c:axPos val="l"/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5048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ody mass index (kg/m</a:t>
            </a:r>
            <a:r>
              <a:rPr lang="en-GB" sz="900" b="0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)</a:t>
            </a:r>
          </a:p>
        </c:rich>
      </c:tx>
      <c:layout>
        <c:manualLayout>
          <c:xMode val="edge"/>
          <c:yMode val="edge"/>
          <c:x val="0.56587250984836557"/>
          <c:y val="0.125535628985711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6966753911142712"/>
          <c:w val="0.74499756031782904"/>
          <c:h val="0.596551898723031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44:$AN$47</c:f>
                <c:numCache>
                  <c:formatCode>General</c:formatCode>
                  <c:ptCount val="4"/>
                  <c:pt idx="0">
                    <c:v>4.1200000000000001E-2</c:v>
                  </c:pt>
                  <c:pt idx="1">
                    <c:v>4.8899999999999999E-2</c:v>
                  </c:pt>
                  <c:pt idx="2">
                    <c:v>4.7699999999999999E-2</c:v>
                  </c:pt>
                  <c:pt idx="3">
                    <c:v>7.3499999999999996E-2</c:v>
                  </c:pt>
                </c:numCache>
              </c:numRef>
            </c:plus>
            <c:minus>
              <c:numRef>
                <c:f>'WW to FW graphs '!$AN$44:$AN$47</c:f>
                <c:numCache>
                  <c:formatCode>General</c:formatCode>
                  <c:ptCount val="4"/>
                  <c:pt idx="0">
                    <c:v>4.1200000000000001E-2</c:v>
                  </c:pt>
                  <c:pt idx="1">
                    <c:v>4.8899999999999999E-2</c:v>
                  </c:pt>
                  <c:pt idx="2">
                    <c:v>4.7699999999999999E-2</c:v>
                  </c:pt>
                  <c:pt idx="3">
                    <c:v>7.34999999999999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44:$AC$47</c:f>
              <c:numCache>
                <c:formatCode>0.000</c:formatCode>
                <c:ptCount val="4"/>
                <c:pt idx="0">
                  <c:v>-0.22470000000000001</c:v>
                </c:pt>
                <c:pt idx="1">
                  <c:v>-5.62E-2</c:v>
                </c:pt>
                <c:pt idx="2">
                  <c:v>-2.41E-2</c:v>
                </c:pt>
                <c:pt idx="3">
                  <c:v>3.50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56-46CF-B33D-3C5EE7BE21A0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44:$AO$47</c:f>
                <c:numCache>
                  <c:formatCode>General</c:formatCode>
                  <c:ptCount val="4"/>
                  <c:pt idx="0">
                    <c:v>3.2599999999999997E-2</c:v>
                  </c:pt>
                  <c:pt idx="1">
                    <c:v>3.7400000000000003E-2</c:v>
                  </c:pt>
                  <c:pt idx="2">
                    <c:v>3.8199999999999998E-2</c:v>
                  </c:pt>
                  <c:pt idx="3">
                    <c:v>4.9099999999999998E-2</c:v>
                  </c:pt>
                </c:numCache>
              </c:numRef>
            </c:plus>
            <c:minus>
              <c:numRef>
                <c:f>'WW to FW graphs '!$AO$44:$AO$47</c:f>
                <c:numCache>
                  <c:formatCode>General</c:formatCode>
                  <c:ptCount val="4"/>
                  <c:pt idx="0">
                    <c:v>3.2599999999999997E-2</c:v>
                  </c:pt>
                  <c:pt idx="1">
                    <c:v>3.7400000000000003E-2</c:v>
                  </c:pt>
                  <c:pt idx="2">
                    <c:v>3.8199999999999998E-2</c:v>
                  </c:pt>
                  <c:pt idx="3">
                    <c:v>4.909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44:$AD$47</c:f>
              <c:numCache>
                <c:formatCode>0.000</c:formatCode>
                <c:ptCount val="4"/>
                <c:pt idx="0">
                  <c:v>-4.0399999999999998E-2</c:v>
                </c:pt>
                <c:pt idx="1">
                  <c:v>-7.9600000000000004E-2</c:v>
                </c:pt>
                <c:pt idx="2">
                  <c:v>-7.9000000000000001E-2</c:v>
                </c:pt>
                <c:pt idx="3">
                  <c:v>-0.1155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56-46CF-B33D-3C5EE7BE21A0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44:$AP$47</c:f>
                <c:numCache>
                  <c:formatCode>General</c:formatCode>
                  <c:ptCount val="4"/>
                  <c:pt idx="0">
                    <c:v>3.3700000000000001E-2</c:v>
                  </c:pt>
                  <c:pt idx="1">
                    <c:v>3.4500000000000003E-2</c:v>
                  </c:pt>
                  <c:pt idx="2">
                    <c:v>3.4099999999999998E-2</c:v>
                  </c:pt>
                  <c:pt idx="3">
                    <c:v>3.8800000000000001E-2</c:v>
                  </c:pt>
                </c:numCache>
              </c:numRef>
            </c:plus>
            <c:minus>
              <c:numRef>
                <c:f>'WW to FW graphs '!$AP$44:$AP$47</c:f>
                <c:numCache>
                  <c:formatCode>General</c:formatCode>
                  <c:ptCount val="4"/>
                  <c:pt idx="0">
                    <c:v>3.3700000000000001E-2</c:v>
                  </c:pt>
                  <c:pt idx="1">
                    <c:v>3.4500000000000003E-2</c:v>
                  </c:pt>
                  <c:pt idx="2">
                    <c:v>3.4099999999999998E-2</c:v>
                  </c:pt>
                  <c:pt idx="3">
                    <c:v>3.88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44:$AE$47</c:f>
              <c:numCache>
                <c:formatCode>0.000</c:formatCode>
                <c:ptCount val="4"/>
                <c:pt idx="0">
                  <c:v>0.14330000000000001</c:v>
                </c:pt>
                <c:pt idx="1">
                  <c:v>-1.2700000000000001E-3</c:v>
                </c:pt>
                <c:pt idx="2">
                  <c:v>-5.3499999999999999E-2</c:v>
                </c:pt>
                <c:pt idx="3">
                  <c:v>-9.51000000000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56-46CF-B33D-3C5EE7BE21A0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44:$AQ$47</c:f>
                <c:numCache>
                  <c:formatCode>General</c:formatCode>
                  <c:ptCount val="4"/>
                  <c:pt idx="0">
                    <c:v>3.5200000000000002E-2</c:v>
                  </c:pt>
                  <c:pt idx="1">
                    <c:v>3.49E-2</c:v>
                  </c:pt>
                  <c:pt idx="2">
                    <c:v>3.4299999999999997E-2</c:v>
                  </c:pt>
                  <c:pt idx="3">
                    <c:v>3.8899999999999997E-2</c:v>
                  </c:pt>
                </c:numCache>
              </c:numRef>
            </c:plus>
            <c:minus>
              <c:numRef>
                <c:f>'WW to FW graphs '!$AQ$44:$AQ$47</c:f>
                <c:numCache>
                  <c:formatCode>General</c:formatCode>
                  <c:ptCount val="4"/>
                  <c:pt idx="0">
                    <c:v>3.5200000000000002E-2</c:v>
                  </c:pt>
                  <c:pt idx="1">
                    <c:v>3.49E-2</c:v>
                  </c:pt>
                  <c:pt idx="2">
                    <c:v>3.4299999999999997E-2</c:v>
                  </c:pt>
                  <c:pt idx="3">
                    <c:v>3.889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44:$AF$47</c:f>
              <c:numCache>
                <c:formatCode>0.000</c:formatCode>
                <c:ptCount val="4"/>
                <c:pt idx="0">
                  <c:v>0.20230000000000001</c:v>
                </c:pt>
                <c:pt idx="1">
                  <c:v>7.8600000000000003E-2</c:v>
                </c:pt>
                <c:pt idx="2">
                  <c:v>7.3200000000000001E-2</c:v>
                </c:pt>
                <c:pt idx="3">
                  <c:v>0.101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256-46CF-B33D-3C5EE7BE21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686224"/>
        <c:axId val="134686616"/>
      </c:barChart>
      <c:catAx>
        <c:axId val="134686224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6616"/>
        <c:crosses val="autoZero"/>
        <c:auto val="1"/>
        <c:lblAlgn val="ctr"/>
        <c:lblOffset val="100"/>
        <c:noMultiLvlLbl val="0"/>
      </c:catAx>
      <c:valAx>
        <c:axId val="134686616"/>
        <c:scaling>
          <c:orientation val="minMax"/>
          <c:max val="0.4"/>
          <c:min val="-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6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irth weight: Cranial</a:t>
            </a: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circumferences 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kg/cm)</a:t>
            </a:r>
          </a:p>
        </c:rich>
      </c:tx>
      <c:layout>
        <c:manualLayout>
          <c:xMode val="edge"/>
          <c:yMode val="edge"/>
          <c:x val="0.23966907621005898"/>
          <c:y val="0.126497592888951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591117062653843"/>
          <c:y val="0.16966753911142712"/>
          <c:w val="0.74697736629684297"/>
          <c:h val="0.531564009279871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N$60:$AN$63</c:f>
                <c:numCache>
                  <c:formatCode>General</c:formatCode>
                  <c:ptCount val="4"/>
                  <c:pt idx="0">
                    <c:v>11.2529</c:v>
                  </c:pt>
                  <c:pt idx="1">
                    <c:v>14.2928</c:v>
                  </c:pt>
                  <c:pt idx="2">
                    <c:v>16.194400000000002</c:v>
                  </c:pt>
                  <c:pt idx="3">
                    <c:v>26.595099999999999</c:v>
                  </c:pt>
                </c:numCache>
              </c:numRef>
            </c:plus>
            <c:minus>
              <c:numRef>
                <c:f>'WW to FW graphs '!$AN$60:$AN$63</c:f>
                <c:numCache>
                  <c:formatCode>General</c:formatCode>
                  <c:ptCount val="4"/>
                  <c:pt idx="0">
                    <c:v>11.2529</c:v>
                  </c:pt>
                  <c:pt idx="1">
                    <c:v>14.2928</c:v>
                  </c:pt>
                  <c:pt idx="2">
                    <c:v>16.194400000000002</c:v>
                  </c:pt>
                  <c:pt idx="3">
                    <c:v>26.5950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60:$AC$63</c:f>
              <c:numCache>
                <c:formatCode>0.000</c:formatCode>
                <c:ptCount val="4"/>
                <c:pt idx="0">
                  <c:v>-63.391599999999997</c:v>
                </c:pt>
                <c:pt idx="1">
                  <c:v>-45.579099999999997</c:v>
                </c:pt>
                <c:pt idx="2">
                  <c:v>-0.53269999999999995</c:v>
                </c:pt>
                <c:pt idx="3">
                  <c:v>-20.92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8FF-45A1-944D-99B9142B8958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60:$AO$63</c:f>
                <c:numCache>
                  <c:formatCode>General</c:formatCode>
                  <c:ptCount val="4"/>
                  <c:pt idx="0">
                    <c:v>9.1117000000000008</c:v>
                  </c:pt>
                  <c:pt idx="1">
                    <c:v>10.821</c:v>
                  </c:pt>
                  <c:pt idx="2">
                    <c:v>13.1172</c:v>
                  </c:pt>
                  <c:pt idx="3">
                    <c:v>16.117899999999999</c:v>
                  </c:pt>
                </c:numCache>
              </c:numRef>
            </c:plus>
            <c:minus>
              <c:numRef>
                <c:f>'WW to FW graphs '!$AO$60:$AO$63</c:f>
                <c:numCache>
                  <c:formatCode>General</c:formatCode>
                  <c:ptCount val="4"/>
                  <c:pt idx="0">
                    <c:v>9.1117000000000008</c:v>
                  </c:pt>
                  <c:pt idx="1">
                    <c:v>10.821</c:v>
                  </c:pt>
                  <c:pt idx="2">
                    <c:v>13.1172</c:v>
                  </c:pt>
                  <c:pt idx="3">
                    <c:v>16.1178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60:$AD$63</c:f>
              <c:numCache>
                <c:formatCode>0.000</c:formatCode>
                <c:ptCount val="4"/>
                <c:pt idx="0">
                  <c:v>-8.8752999999999993</c:v>
                </c:pt>
                <c:pt idx="1">
                  <c:v>-33.104799999999997</c:v>
                </c:pt>
                <c:pt idx="2">
                  <c:v>-36.5471</c:v>
                </c:pt>
                <c:pt idx="3">
                  <c:v>-37.21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8FF-45A1-944D-99B9142B8958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60:$AP$63</c:f>
                <c:numCache>
                  <c:formatCode>General</c:formatCode>
                  <c:ptCount val="4"/>
                  <c:pt idx="0">
                    <c:v>9.4717000000000002</c:v>
                  </c:pt>
                  <c:pt idx="1">
                    <c:v>9.8048999999999999</c:v>
                  </c:pt>
                  <c:pt idx="2">
                    <c:v>11.7903</c:v>
                  </c:pt>
                  <c:pt idx="3">
                    <c:v>12.634600000000001</c:v>
                  </c:pt>
                </c:numCache>
              </c:numRef>
            </c:plus>
            <c:minus>
              <c:numRef>
                <c:f>'WW to FW graphs '!$AP$60:$AP$63</c:f>
                <c:numCache>
                  <c:formatCode>General</c:formatCode>
                  <c:ptCount val="4"/>
                  <c:pt idx="0">
                    <c:v>9.4717000000000002</c:v>
                  </c:pt>
                  <c:pt idx="1">
                    <c:v>9.8048999999999999</c:v>
                  </c:pt>
                  <c:pt idx="2">
                    <c:v>11.7903</c:v>
                  </c:pt>
                  <c:pt idx="3">
                    <c:v>12.6346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60:$AE$63</c:f>
              <c:numCache>
                <c:formatCode>0.000</c:formatCode>
                <c:ptCount val="4"/>
                <c:pt idx="0">
                  <c:v>40.482599999999998</c:v>
                </c:pt>
                <c:pt idx="1">
                  <c:v>0.91800000000000004</c:v>
                </c:pt>
                <c:pt idx="2">
                  <c:v>-16.952100000000002</c:v>
                </c:pt>
                <c:pt idx="3">
                  <c:v>-22.6912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8FF-45A1-944D-99B9142B8958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60:$AQ$63</c:f>
                <c:numCache>
                  <c:formatCode>General</c:formatCode>
                  <c:ptCount val="4"/>
                  <c:pt idx="0">
                    <c:v>10.234</c:v>
                  </c:pt>
                  <c:pt idx="1">
                    <c:v>10.2042</c:v>
                  </c:pt>
                  <c:pt idx="2">
                    <c:v>11.8551</c:v>
                  </c:pt>
                  <c:pt idx="3">
                    <c:v>12.780200000000001</c:v>
                  </c:pt>
                </c:numCache>
              </c:numRef>
            </c:plus>
            <c:minus>
              <c:numRef>
                <c:f>'WW to FW graphs '!$AQ$60:$AQ$63</c:f>
                <c:numCache>
                  <c:formatCode>General</c:formatCode>
                  <c:ptCount val="4"/>
                  <c:pt idx="0">
                    <c:v>10.234</c:v>
                  </c:pt>
                  <c:pt idx="1">
                    <c:v>10.2042</c:v>
                  </c:pt>
                  <c:pt idx="2">
                    <c:v>11.8551</c:v>
                  </c:pt>
                  <c:pt idx="3">
                    <c:v>12.7802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60:$AF$63</c:f>
              <c:numCache>
                <c:formatCode>0.000</c:formatCode>
                <c:ptCount val="4"/>
                <c:pt idx="0">
                  <c:v>63.167400000000001</c:v>
                </c:pt>
                <c:pt idx="1">
                  <c:v>44.620399999999997</c:v>
                </c:pt>
                <c:pt idx="2">
                  <c:v>25.2652</c:v>
                </c:pt>
                <c:pt idx="3">
                  <c:v>30.3959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8FF-45A1-944D-99B9142B8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687400"/>
        <c:axId val="134687792"/>
      </c:barChart>
      <c:catAx>
        <c:axId val="13468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isher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15720750702"/>
              <c:y val="0.88214971444195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7792"/>
        <c:crosses val="autoZero"/>
        <c:auto val="1"/>
        <c:lblAlgn val="ctr"/>
        <c:lblOffset val="100"/>
        <c:noMultiLvlLbl val="0"/>
      </c:catAx>
      <c:valAx>
        <c:axId val="134687792"/>
        <c:scaling>
          <c:orientation val="minMax"/>
          <c:max val="180"/>
          <c:min val="-180"/>
        </c:scaling>
        <c:delete val="0"/>
        <c:axPos val="l"/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7400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900" b="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nout to ear lenght: Birth weight </a:t>
            </a:r>
            <a:r>
              <a:rPr lang="en-GB" sz="9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cm/kg)</a:t>
            </a:r>
          </a:p>
        </c:rich>
      </c:tx>
      <c:layout>
        <c:manualLayout>
          <c:xMode val="edge"/>
          <c:yMode val="edge"/>
          <c:x val="0.33865937516076178"/>
          <c:y val="0.126497592888951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15726892650986649"/>
          <c:w val="0.74499756031782904"/>
          <c:h val="0.545702550332283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W to FW graphs '!$AC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EB9-4B92-BD40-6E5267412808}"/>
              </c:ext>
            </c:extLst>
          </c:dPt>
          <c:errBars>
            <c:errBarType val="both"/>
            <c:errValType val="cust"/>
            <c:noEndCap val="0"/>
            <c:plus>
              <c:numRef>
                <c:f>'WW to FW graphs '!$AN$67:$AN$70</c:f>
                <c:numCache>
                  <c:formatCode>General</c:formatCode>
                  <c:ptCount val="4"/>
                  <c:pt idx="0">
                    <c:v>7.4099999999999999E-2</c:v>
                  </c:pt>
                  <c:pt idx="1">
                    <c:v>0.1045</c:v>
                  </c:pt>
                  <c:pt idx="2">
                    <c:v>0.13880000000000001</c:v>
                  </c:pt>
                  <c:pt idx="3">
                    <c:v>0.26300000000000001</c:v>
                  </c:pt>
                </c:numCache>
              </c:numRef>
            </c:plus>
            <c:minus>
              <c:numRef>
                <c:f>'WW to FW graphs '!$AN$67:$AN$70</c:f>
                <c:numCache>
                  <c:formatCode>General</c:formatCode>
                  <c:ptCount val="4"/>
                  <c:pt idx="0">
                    <c:v>7.4099999999999999E-2</c:v>
                  </c:pt>
                  <c:pt idx="1">
                    <c:v>0.1045</c:v>
                  </c:pt>
                  <c:pt idx="2">
                    <c:v>0.13880000000000001</c:v>
                  </c:pt>
                  <c:pt idx="3">
                    <c:v>0.263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C$67:$AC$70</c:f>
              <c:numCache>
                <c:formatCode>0.000</c:formatCode>
                <c:ptCount val="4"/>
                <c:pt idx="0">
                  <c:v>0.40389999999999998</c:v>
                </c:pt>
                <c:pt idx="1">
                  <c:v>0.26290000000000002</c:v>
                </c:pt>
                <c:pt idx="2">
                  <c:v>-1.12E-2</c:v>
                </c:pt>
                <c:pt idx="3">
                  <c:v>0.1338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EB9-4B92-BD40-6E5267412808}"/>
            </c:ext>
          </c:extLst>
        </c:ser>
        <c:ser>
          <c:idx val="1"/>
          <c:order val="1"/>
          <c:tx>
            <c:strRef>
              <c:f>'WW to FW graphs '!$AD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O$67:$AO$70</c:f>
                <c:numCache>
                  <c:formatCode>General</c:formatCode>
                  <c:ptCount val="4"/>
                  <c:pt idx="0">
                    <c:v>5.4300000000000001E-2</c:v>
                  </c:pt>
                  <c:pt idx="1">
                    <c:v>8.4500000000000006E-2</c:v>
                  </c:pt>
                  <c:pt idx="2">
                    <c:v>0.10979999999999999</c:v>
                  </c:pt>
                  <c:pt idx="3">
                    <c:v>0.15859999999999999</c:v>
                  </c:pt>
                </c:numCache>
              </c:numRef>
            </c:plus>
            <c:minus>
              <c:numRef>
                <c:f>'WW to FW graphs '!$AO$67:$AO$70</c:f>
                <c:numCache>
                  <c:formatCode>General</c:formatCode>
                  <c:ptCount val="4"/>
                  <c:pt idx="0">
                    <c:v>5.4300000000000001E-2</c:v>
                  </c:pt>
                  <c:pt idx="1">
                    <c:v>8.4500000000000006E-2</c:v>
                  </c:pt>
                  <c:pt idx="2">
                    <c:v>0.10979999999999999</c:v>
                  </c:pt>
                  <c:pt idx="3">
                    <c:v>0.1585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D$67:$AD$70</c:f>
              <c:numCache>
                <c:formatCode>0.000</c:formatCode>
                <c:ptCount val="4"/>
                <c:pt idx="0">
                  <c:v>3.5900000000000001E-2</c:v>
                </c:pt>
                <c:pt idx="1">
                  <c:v>0.19570000000000001</c:v>
                </c:pt>
                <c:pt idx="2">
                  <c:v>0.34260000000000002</c:v>
                </c:pt>
                <c:pt idx="3">
                  <c:v>0.1814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EB9-4B92-BD40-6E5267412808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P$67:$AP$70</c:f>
                <c:numCache>
                  <c:formatCode>General</c:formatCode>
                  <c:ptCount val="4"/>
                  <c:pt idx="0">
                    <c:v>5.8599999999999999E-2</c:v>
                  </c:pt>
                  <c:pt idx="1">
                    <c:v>7.9000000000000001E-2</c:v>
                  </c:pt>
                  <c:pt idx="2">
                    <c:v>0.1014</c:v>
                  </c:pt>
                  <c:pt idx="3">
                    <c:v>0.13109999999999999</c:v>
                  </c:pt>
                </c:numCache>
              </c:numRef>
            </c:plus>
            <c:minus>
              <c:numRef>
                <c:f>'WW to FW graphs '!$AP$67:$AP$70</c:f>
                <c:numCache>
                  <c:formatCode>General</c:formatCode>
                  <c:ptCount val="4"/>
                  <c:pt idx="0">
                    <c:v>5.8599999999999999E-2</c:v>
                  </c:pt>
                  <c:pt idx="1">
                    <c:v>7.9000000000000001E-2</c:v>
                  </c:pt>
                  <c:pt idx="2">
                    <c:v>0.1014</c:v>
                  </c:pt>
                  <c:pt idx="3">
                    <c:v>0.131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E$67:$AE$70</c:f>
              <c:numCache>
                <c:formatCode>0.000</c:formatCode>
                <c:ptCount val="4"/>
                <c:pt idx="0">
                  <c:v>-0.2387</c:v>
                </c:pt>
                <c:pt idx="1">
                  <c:v>4.7800000000000002E-2</c:v>
                </c:pt>
                <c:pt idx="2">
                  <c:v>0.18890000000000001</c:v>
                </c:pt>
                <c:pt idx="3">
                  <c:v>8.100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EB9-4B92-BD40-6E5267412808}"/>
            </c:ext>
          </c:extLst>
        </c:ser>
        <c:ser>
          <c:idx val="3"/>
          <c:order val="3"/>
          <c:tx>
            <c:strRef>
              <c:f>'WW to FW graphs '!$AF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W to FW graphs '!$AQ$67:$AQ$70</c:f>
                <c:numCache>
                  <c:formatCode>General</c:formatCode>
                  <c:ptCount val="4"/>
                  <c:pt idx="0">
                    <c:v>7.0099999999999996E-2</c:v>
                  </c:pt>
                  <c:pt idx="1">
                    <c:v>8.1500000000000003E-2</c:v>
                  </c:pt>
                  <c:pt idx="2">
                    <c:v>0.1014</c:v>
                  </c:pt>
                  <c:pt idx="3">
                    <c:v>0.13109999999999999</c:v>
                  </c:pt>
                </c:numCache>
              </c:numRef>
            </c:plus>
            <c:minus>
              <c:numRef>
                <c:f>'WW to FW graphs '!$AQ$67:$AQ$70</c:f>
                <c:numCache>
                  <c:formatCode>General</c:formatCode>
                  <c:ptCount val="4"/>
                  <c:pt idx="0">
                    <c:v>7.0099999999999996E-2</c:v>
                  </c:pt>
                  <c:pt idx="1">
                    <c:v>8.1500000000000003E-2</c:v>
                  </c:pt>
                  <c:pt idx="2">
                    <c:v>0.1014</c:v>
                  </c:pt>
                  <c:pt idx="3">
                    <c:v>0.131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WW to FW graphs '!$AB$4:$AB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WW to FW graphs '!$AF$67:$AF$70</c:f>
              <c:numCache>
                <c:formatCode>0.000</c:formatCode>
                <c:ptCount val="4"/>
                <c:pt idx="0">
                  <c:v>-0.4098</c:v>
                </c:pt>
                <c:pt idx="1">
                  <c:v>-0.30370000000000003</c:v>
                </c:pt>
                <c:pt idx="2">
                  <c:v>-0.2321</c:v>
                </c:pt>
                <c:pt idx="3">
                  <c:v>-0.14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EB9-4B92-BD40-6E5267412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2897288"/>
        <c:axId val="134688576"/>
      </c:barChart>
      <c:catAx>
        <c:axId val="132897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isher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705554524947895"/>
              <c:y val="0.88214971444195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688576"/>
        <c:crosses val="autoZero"/>
        <c:auto val="1"/>
        <c:lblAlgn val="ctr"/>
        <c:lblOffset val="100"/>
        <c:noMultiLvlLbl val="0"/>
      </c:catAx>
      <c:valAx>
        <c:axId val="134688576"/>
        <c:scaling>
          <c:orientation val="minMax"/>
          <c:max val="0.8"/>
          <c:min val="-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2897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0AFD8-57D3-4137-BED0-A3E8356BF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9</cp:revision>
  <cp:lastPrinted>2017-06-21T12:11:00Z</cp:lastPrinted>
  <dcterms:created xsi:type="dcterms:W3CDTF">2018-06-26T07:44:00Z</dcterms:created>
  <dcterms:modified xsi:type="dcterms:W3CDTF">2018-06-26T08:02:00Z</dcterms:modified>
</cp:coreProperties>
</file>